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94C8A" w14:textId="2BCF9679" w:rsidR="00321AF7" w:rsidRPr="006F2CE5" w:rsidRDefault="00654E8F" w:rsidP="00EC5444">
      <w:pPr>
        <w:pStyle w:val="SupplementaryMaterial"/>
        <w:jc w:val="left"/>
        <w:rPr>
          <w:b w:val="0"/>
          <w:bCs/>
          <w:i w:val="0"/>
          <w:iCs/>
        </w:rPr>
      </w:pPr>
      <w:r w:rsidRPr="006F2CE5">
        <w:rPr>
          <w:b w:val="0"/>
          <w:bCs/>
          <w:i w:val="0"/>
          <w:iCs/>
        </w:rPr>
        <w:t xml:space="preserve">Supplementary </w:t>
      </w:r>
      <w:r w:rsidR="006F2CE5">
        <w:rPr>
          <w:b w:val="0"/>
          <w:bCs/>
          <w:i w:val="0"/>
          <w:iCs/>
        </w:rPr>
        <w:t>T</w:t>
      </w:r>
      <w:r w:rsidR="00321AF7" w:rsidRPr="006F2CE5">
        <w:rPr>
          <w:b w:val="0"/>
          <w:bCs/>
          <w:i w:val="0"/>
          <w:iCs/>
        </w:rPr>
        <w:t>able</w:t>
      </w:r>
      <w:r w:rsidR="006F2CE5">
        <w:rPr>
          <w:rFonts w:hint="eastAsia"/>
          <w:b w:val="0"/>
          <w:bCs/>
          <w:i w:val="0"/>
          <w:iCs/>
          <w:lang w:eastAsia="zh-CN"/>
        </w:rPr>
        <w:t>s</w:t>
      </w:r>
    </w:p>
    <w:p w14:paraId="6B08118A" w14:textId="3500E226" w:rsidR="00A60763" w:rsidRPr="006F2CE5" w:rsidRDefault="00A60763" w:rsidP="00A60763">
      <w:pPr>
        <w:spacing w:before="0" w:after="0"/>
        <w:rPr>
          <w:rFonts w:eastAsia="宋体" w:cs="Times New Roman"/>
          <w:szCs w:val="21"/>
        </w:rPr>
      </w:pPr>
      <w:r w:rsidRPr="006F2CE5">
        <w:rPr>
          <w:rFonts w:eastAsia="宋体" w:cs="Times New Roman"/>
          <w:szCs w:val="21"/>
        </w:rPr>
        <w:t>Table S1. miRNA predicted by differentially expressed genes from the TCGA database.</w:t>
      </w:r>
    </w:p>
    <w:tbl>
      <w:tblPr>
        <w:tblW w:w="10206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</w:tblGrid>
      <w:tr w:rsidR="006F2CE5" w:rsidRPr="006F2CE5" w14:paraId="226B4B3C" w14:textId="77777777" w:rsidTr="00A60763">
        <w:trPr>
          <w:trHeight w:val="198"/>
        </w:trPr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5D724" w14:textId="77777777" w:rsidR="00A60763" w:rsidRPr="006F2CE5" w:rsidRDefault="00A60763" w:rsidP="00A6076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mRNA-miRNA</w:t>
            </w:r>
          </w:p>
        </w:tc>
      </w:tr>
      <w:tr w:rsidR="006F2CE5" w:rsidRPr="006F2CE5" w14:paraId="5C4417CB" w14:textId="77777777" w:rsidTr="00A60763">
        <w:trPr>
          <w:trHeight w:val="19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F765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let-7a-5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92D0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48b-3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92D72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10-3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603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20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8DF9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33-3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81C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40-5p</w:t>
            </w:r>
          </w:p>
        </w:tc>
      </w:tr>
      <w:tr w:rsidR="006F2CE5" w:rsidRPr="006F2CE5" w14:paraId="4F800578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B8CA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let-7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EDDB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49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C78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1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094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24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6E5F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EA1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41-3p</w:t>
            </w:r>
          </w:p>
        </w:tc>
      </w:tr>
      <w:tr w:rsidR="006F2CE5" w:rsidRPr="006F2CE5" w14:paraId="79EA16C9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A980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let-7c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9CB2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50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229F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12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EBF4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C056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4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9522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42-3p</w:t>
            </w:r>
          </w:p>
        </w:tc>
      </w:tr>
      <w:tr w:rsidR="006F2CE5" w:rsidRPr="006F2CE5" w14:paraId="2B4CD18C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0A44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let-7d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A63F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52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AD08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1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E633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28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E149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49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6E2E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43-3p</w:t>
            </w:r>
          </w:p>
        </w:tc>
      </w:tr>
      <w:tr w:rsidR="006F2CE5" w:rsidRPr="006F2CE5" w14:paraId="6727C915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C4D9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let-7e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7C45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53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28D4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16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049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29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CC55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5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B5DD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44-3p</w:t>
            </w:r>
          </w:p>
        </w:tc>
      </w:tr>
      <w:tr w:rsidR="006F2CE5" w:rsidRPr="006F2CE5" w14:paraId="439FCC64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16BF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let-7f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A1B6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54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9491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16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432A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30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567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54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9DAD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45-5p</w:t>
            </w:r>
          </w:p>
        </w:tc>
      </w:tr>
      <w:tr w:rsidR="006F2CE5" w:rsidRPr="006F2CE5" w14:paraId="5871CE3A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EA4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let-7g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5ADF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5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011D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A926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3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FB0F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5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49A4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46a-5p</w:t>
            </w:r>
          </w:p>
        </w:tc>
      </w:tr>
      <w:tr w:rsidR="006F2CE5" w:rsidRPr="006F2CE5" w14:paraId="7F04D352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6302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let-7i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18B2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5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3DC1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18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EDD4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38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BA41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8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1A17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46b-5p</w:t>
            </w:r>
          </w:p>
        </w:tc>
      </w:tr>
      <w:tr w:rsidR="006F2CE5" w:rsidRPr="006F2CE5" w14:paraId="1036D966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F15D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714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5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5BD5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19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D186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39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BEAD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86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A0C8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48a-3p</w:t>
            </w:r>
          </w:p>
        </w:tc>
      </w:tr>
      <w:tr w:rsidR="006F2CE5" w:rsidRPr="006F2CE5" w14:paraId="0043F997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CF23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00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2438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6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3C28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2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8CC5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3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2AED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88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72E9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00c-3p</w:t>
            </w:r>
          </w:p>
        </w:tc>
      </w:tr>
      <w:tr w:rsidR="006F2CE5" w:rsidRPr="006F2CE5" w14:paraId="7B46E4B6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B806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01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916D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7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E342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21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1A98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3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F4D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90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8C3E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04-5p</w:t>
            </w:r>
          </w:p>
        </w:tc>
      </w:tr>
      <w:tr w:rsidR="006F2CE5" w:rsidRPr="006F2CE5" w14:paraId="0A2DEA52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112D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03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DD51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81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2A78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22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005B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40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76D5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9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7FB4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05-5p</w:t>
            </w:r>
          </w:p>
        </w:tc>
      </w:tr>
      <w:tr w:rsidR="006F2CE5" w:rsidRPr="006F2CE5" w14:paraId="50752E79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FBA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06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AB96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81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5284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23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4E32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42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AF80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94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AB74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06</w:t>
            </w:r>
          </w:p>
        </w:tc>
      </w:tr>
      <w:tr w:rsidR="006F2CE5" w:rsidRPr="006F2CE5" w14:paraId="75E5B93A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ADAD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06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A35D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81c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CE46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24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22B3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33FA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95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B68B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08a-3p</w:t>
            </w:r>
          </w:p>
        </w:tc>
      </w:tr>
      <w:tr w:rsidR="006F2CE5" w:rsidRPr="006F2CE5" w14:paraId="64A17DF9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D1E5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005A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81d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6572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3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9DB4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4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F3AE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4CA1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08b-3p</w:t>
            </w:r>
          </w:p>
        </w:tc>
      </w:tr>
      <w:tr w:rsidR="006F2CE5" w:rsidRPr="006F2CE5" w14:paraId="24EF82B7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B039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0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415D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8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71A4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3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66EF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4c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CE2B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97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1E76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0a-5p</w:t>
            </w:r>
          </w:p>
        </w:tc>
      </w:tr>
      <w:tr w:rsidR="006F2CE5" w:rsidRPr="006F2CE5" w14:paraId="659777B8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64E6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0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8ACB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83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7346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4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22FE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6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2698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99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5129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0b-5p</w:t>
            </w:r>
          </w:p>
        </w:tc>
      </w:tr>
      <w:tr w:rsidR="006F2CE5" w:rsidRPr="006F2CE5" w14:paraId="55BD8A6A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C859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2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FDD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C0C2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5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922B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62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3E3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503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49A2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1-5p</w:t>
            </w:r>
          </w:p>
        </w:tc>
      </w:tr>
      <w:tr w:rsidR="006F2CE5" w:rsidRPr="006F2CE5" w14:paraId="5FD683EA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F80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24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C1A4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8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B640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6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90E4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63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33ED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505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CE4F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0c-5p</w:t>
            </w:r>
          </w:p>
        </w:tc>
      </w:tr>
      <w:tr w:rsidR="006F2CE5" w:rsidRPr="006F2CE5" w14:paraId="093578A0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9255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25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970D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86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B533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6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3986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65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94E9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506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7035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0d-5p</w:t>
            </w:r>
          </w:p>
        </w:tc>
      </w:tr>
      <w:tr w:rsidR="006F2CE5" w:rsidRPr="006F2CE5" w14:paraId="2FDA1791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3DA8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25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4454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8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0C60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7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B21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67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EA77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519d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884F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0e-5p</w:t>
            </w:r>
          </w:p>
        </w:tc>
      </w:tr>
      <w:tr w:rsidR="006F2CE5" w:rsidRPr="006F2CE5" w14:paraId="239AFEBA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D97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26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52A5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8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73A9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7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ED90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70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9EFA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520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CBB8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1-5p</w:t>
            </w:r>
          </w:p>
        </w:tc>
      </w:tr>
      <w:tr w:rsidR="006F2CE5" w:rsidRPr="006F2CE5" w14:paraId="19E879E7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F7D8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27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DDE0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90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D45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8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9C2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71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1A27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52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1FA9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2-5p</w:t>
            </w:r>
          </w:p>
        </w:tc>
      </w:tr>
      <w:tr w:rsidR="006F2CE5" w:rsidRPr="006F2CE5" w14:paraId="418A0969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4ECA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28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53E1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9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B6ED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96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9A48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72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A37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520c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9208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20a</w:t>
            </w:r>
          </w:p>
        </w:tc>
      </w:tr>
      <w:tr w:rsidR="006F2CE5" w:rsidRPr="006F2CE5" w14:paraId="1CE2BFC4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C614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29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CB4D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9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213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99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F9F4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73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C27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520d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D568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20b</w:t>
            </w:r>
          </w:p>
        </w:tc>
      </w:tr>
      <w:tr w:rsidR="006F2CE5" w:rsidRPr="006F2CE5" w14:paraId="04A83FA0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7288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AB50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9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0916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9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4F7B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74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0E41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520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B519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20c</w:t>
            </w:r>
          </w:p>
        </w:tc>
      </w:tr>
      <w:tr w:rsidR="006F2CE5" w:rsidRPr="006F2CE5" w14:paraId="070149C2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91CD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30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338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93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660B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9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61DA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74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C855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542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1A13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10-3p</w:t>
            </w:r>
          </w:p>
        </w:tc>
      </w:tr>
      <w:tr w:rsidR="006F2CE5" w:rsidRPr="006F2CE5" w14:paraId="67B34328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5EE2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30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E1EA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93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915E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9c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A84D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740E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0E03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11-5p</w:t>
            </w:r>
          </w:p>
        </w:tc>
      </w:tr>
      <w:tr w:rsidR="006F2CE5" w:rsidRPr="006F2CE5" w14:paraId="38A951F8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4CF7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32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8E1B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94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4447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208E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76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9A03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590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484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21</w:t>
            </w:r>
          </w:p>
        </w:tc>
      </w:tr>
      <w:tr w:rsidR="006F2CE5" w:rsidRPr="006F2CE5" w14:paraId="1D01A699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6013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33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8F98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9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9A20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01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AAA4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76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60DE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6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1844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22a</w:t>
            </w:r>
          </w:p>
        </w:tc>
      </w:tr>
      <w:tr w:rsidR="006F2CE5" w:rsidRPr="006F2CE5" w14:paraId="70C9F35C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F068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3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A1C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96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C4AF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01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428A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76c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A797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615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FE48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24-5p</w:t>
            </w:r>
          </w:p>
        </w:tc>
      </w:tr>
      <w:tr w:rsidR="006F2CE5" w:rsidRPr="006F2CE5" w14:paraId="2F43C29F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FD25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34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3D7F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96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0EC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02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83E6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77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D596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7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BCD3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25-5p</w:t>
            </w:r>
          </w:p>
        </w:tc>
      </w:tr>
      <w:tr w:rsidR="006F2CE5" w:rsidRPr="006F2CE5" w14:paraId="3C9D2A89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0AAD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35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8289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99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ACFE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02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6356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78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DCFE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708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D4C3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29</w:t>
            </w:r>
          </w:p>
        </w:tc>
      </w:tr>
      <w:tr w:rsidR="006F2CE5" w:rsidRPr="006F2CE5" w14:paraId="45C0E356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A09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35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6E84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99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A2E3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02c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8548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79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D215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758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3F95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431-5p</w:t>
            </w:r>
          </w:p>
        </w:tc>
      </w:tr>
      <w:tr w:rsidR="006F2CE5" w:rsidRPr="006F2CE5" w14:paraId="4AB8BB94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3A87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36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102E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9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84F5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02d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9972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81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A093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873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1266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9-5p</w:t>
            </w:r>
          </w:p>
        </w:tc>
      </w:tr>
      <w:tr w:rsidR="006F2CE5" w:rsidRPr="006F2CE5" w14:paraId="0B062C47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0598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501E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9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55B5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02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CD2F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8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420A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874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5BCA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92a-3p</w:t>
            </w:r>
          </w:p>
        </w:tc>
      </w:tr>
      <w:tr w:rsidR="006F2CE5" w:rsidRPr="006F2CE5" w14:paraId="4E369F7C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55BF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38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2B78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00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8571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0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1ACA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83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8FF3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87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2B95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92b-3p</w:t>
            </w:r>
          </w:p>
        </w:tc>
      </w:tr>
      <w:tr w:rsidR="006F2CE5" w:rsidRPr="006F2CE5" w14:paraId="1C53EC70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4645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139-5p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7FF7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200b-3p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D15D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0b-5p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C430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38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40C7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876-5p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D5E1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93-5p</w:t>
            </w:r>
          </w:p>
        </w:tc>
      </w:tr>
      <w:tr w:rsidR="00A60763" w:rsidRPr="006F2CE5" w14:paraId="07A95BDB" w14:textId="77777777" w:rsidTr="00A60763">
        <w:trPr>
          <w:trHeight w:val="19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2340A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96-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35C0C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98-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EE7DD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99a-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1E944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F2CE5">
              <w:rPr>
                <w:rFonts w:eastAsia="宋体" w:cs="Times New Roman"/>
                <w:sz w:val="21"/>
                <w:szCs w:val="21"/>
              </w:rPr>
              <w:t>hsa-miR-99b-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EC9B2" w14:textId="77777777" w:rsidR="00A60763" w:rsidRPr="006F2CE5" w:rsidRDefault="00A60763" w:rsidP="00A60763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C6C09" w14:textId="77777777" w:rsidR="00A60763" w:rsidRPr="006F2CE5" w:rsidRDefault="00A60763" w:rsidP="00A60763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</w:tr>
    </w:tbl>
    <w:p w14:paraId="0735A396" w14:textId="77777777" w:rsidR="00A60763" w:rsidRPr="006F2CE5" w:rsidRDefault="00A60763" w:rsidP="00A60763">
      <w:pPr>
        <w:spacing w:line="480" w:lineRule="auto"/>
        <w:ind w:rightChars="50" w:right="120"/>
        <w:rPr>
          <w:rFonts w:eastAsia="宋体" w:cs="Times New Roman"/>
          <w:szCs w:val="21"/>
        </w:rPr>
      </w:pPr>
    </w:p>
    <w:p w14:paraId="602CC9A5" w14:textId="77777777" w:rsidR="00A60763" w:rsidRPr="006F2CE5" w:rsidRDefault="00A60763" w:rsidP="00A60763">
      <w:pPr>
        <w:spacing w:before="0" w:after="0"/>
        <w:rPr>
          <w:rFonts w:eastAsia="宋体" w:cs="Times New Roman"/>
          <w:szCs w:val="21"/>
        </w:rPr>
      </w:pPr>
    </w:p>
    <w:p w14:paraId="1A11B5B7" w14:textId="77777777" w:rsidR="00A60763" w:rsidRPr="006F2CE5" w:rsidRDefault="00A60763" w:rsidP="00A60763">
      <w:pPr>
        <w:spacing w:before="0" w:after="0"/>
        <w:rPr>
          <w:rFonts w:eastAsia="宋体" w:cs="Times New Roman"/>
          <w:szCs w:val="21"/>
        </w:rPr>
      </w:pPr>
    </w:p>
    <w:p w14:paraId="027C8D77" w14:textId="77777777" w:rsidR="00A60763" w:rsidRPr="006F2CE5" w:rsidRDefault="00A60763" w:rsidP="00A60763">
      <w:pPr>
        <w:spacing w:before="0" w:after="0"/>
        <w:rPr>
          <w:rFonts w:eastAsia="宋体" w:cs="Times New Roman"/>
          <w:szCs w:val="21"/>
        </w:rPr>
      </w:pPr>
    </w:p>
    <w:p w14:paraId="181C70E3" w14:textId="77777777" w:rsidR="00A60763" w:rsidRPr="006F2CE5" w:rsidRDefault="00A60763" w:rsidP="00A60763">
      <w:pPr>
        <w:spacing w:before="0" w:after="0"/>
        <w:rPr>
          <w:rFonts w:eastAsia="宋体" w:cs="Times New Roman"/>
          <w:szCs w:val="21"/>
        </w:rPr>
      </w:pPr>
    </w:p>
    <w:p w14:paraId="6AF4F094" w14:textId="77777777" w:rsidR="00A60763" w:rsidRPr="006F2CE5" w:rsidRDefault="00A60763" w:rsidP="00A60763">
      <w:pPr>
        <w:spacing w:before="0" w:after="0"/>
        <w:rPr>
          <w:rFonts w:eastAsia="宋体" w:cs="Times New Roman"/>
          <w:szCs w:val="21"/>
        </w:rPr>
      </w:pPr>
    </w:p>
    <w:p w14:paraId="0BB26CAD" w14:textId="77777777" w:rsidR="00A60763" w:rsidRPr="006F2CE5" w:rsidRDefault="00A60763" w:rsidP="00A60763">
      <w:pPr>
        <w:spacing w:before="0" w:after="0"/>
        <w:rPr>
          <w:rFonts w:eastAsia="宋体" w:cs="Times New Roman"/>
          <w:szCs w:val="21"/>
        </w:rPr>
      </w:pPr>
    </w:p>
    <w:p w14:paraId="2FD1641C" w14:textId="51BE46E4" w:rsidR="00A60763" w:rsidRPr="006F2CE5" w:rsidRDefault="00A60763" w:rsidP="00A60763">
      <w:pPr>
        <w:spacing w:before="0" w:after="0"/>
        <w:rPr>
          <w:rFonts w:eastAsia="宋体" w:cs="Times New Roman"/>
          <w:szCs w:val="21"/>
        </w:rPr>
      </w:pPr>
      <w:r w:rsidRPr="006F2CE5">
        <w:rPr>
          <w:rFonts w:eastAsia="宋体" w:cs="Times New Roman"/>
          <w:szCs w:val="21"/>
        </w:rPr>
        <w:lastRenderedPageBreak/>
        <w:t>Table S2. 15 overlapping miRNA target genes in the ceRNA network.</w:t>
      </w:r>
    </w:p>
    <w:tbl>
      <w:tblPr>
        <w:tblW w:w="7937" w:type="dxa"/>
        <w:tblLook w:val="04A0" w:firstRow="1" w:lastRow="0" w:firstColumn="1" w:lastColumn="0" w:noHBand="0" w:noVBand="1"/>
      </w:tblPr>
      <w:tblGrid>
        <w:gridCol w:w="1252"/>
        <w:gridCol w:w="1366"/>
        <w:gridCol w:w="1593"/>
        <w:gridCol w:w="1309"/>
        <w:gridCol w:w="1165"/>
        <w:gridCol w:w="1252"/>
      </w:tblGrid>
      <w:tr w:rsidR="006F2CE5" w:rsidRPr="006F2CE5" w14:paraId="31A629DA" w14:textId="77777777" w:rsidTr="00A60763">
        <w:trPr>
          <w:trHeight w:val="198"/>
        </w:trPr>
        <w:tc>
          <w:tcPr>
            <w:tcW w:w="79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A4142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miRNA target genes</w:t>
            </w:r>
          </w:p>
        </w:tc>
      </w:tr>
      <w:tr w:rsidR="006F2CE5" w:rsidRPr="006F2CE5" w14:paraId="4447C69E" w14:textId="77777777" w:rsidTr="00A60763">
        <w:trPr>
          <w:trHeight w:val="198"/>
        </w:trPr>
        <w:tc>
          <w:tcPr>
            <w:tcW w:w="1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05A1D" w14:textId="77777777" w:rsidR="00A60763" w:rsidRPr="006F2CE5" w:rsidRDefault="00A60763" w:rsidP="00A60763">
            <w:pPr>
              <w:spacing w:before="0" w:after="0" w:line="200" w:lineRule="atLeast"/>
              <w:rPr>
                <w:rFonts w:eastAsia="宋体" w:cs="Times New Roman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FERMT2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DD86C" w14:textId="77777777" w:rsidR="00A60763" w:rsidRPr="006F2CE5" w:rsidRDefault="00A60763" w:rsidP="00A60763">
            <w:pPr>
              <w:spacing w:before="0" w:after="0" w:line="200" w:lineRule="atLeast"/>
              <w:rPr>
                <w:rFonts w:eastAsia="宋体" w:cs="Times New Roman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FGF2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48D23" w14:textId="77777777" w:rsidR="00A60763" w:rsidRPr="006F2CE5" w:rsidRDefault="00A60763" w:rsidP="00A60763">
            <w:pPr>
              <w:spacing w:before="0" w:after="0" w:line="200" w:lineRule="atLeast"/>
              <w:rPr>
                <w:rFonts w:eastAsia="宋体" w:cs="Times New Roman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TGFBR3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752C2" w14:textId="77777777" w:rsidR="00A60763" w:rsidRPr="006F2CE5" w:rsidRDefault="00A60763" w:rsidP="00A60763">
            <w:pPr>
              <w:spacing w:before="0" w:after="0" w:line="200" w:lineRule="atLeast"/>
              <w:rPr>
                <w:rFonts w:eastAsia="宋体" w:cs="Times New Roman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MSI2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E8430" w14:textId="77777777" w:rsidR="00A60763" w:rsidRPr="006F2CE5" w:rsidRDefault="00A60763" w:rsidP="00A60763">
            <w:pPr>
              <w:spacing w:before="0" w:after="0" w:line="200" w:lineRule="atLeast"/>
              <w:rPr>
                <w:rFonts w:eastAsia="宋体" w:cs="Times New Roman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TXNIP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2099D" w14:textId="77777777" w:rsidR="00A60763" w:rsidRPr="006F2CE5" w:rsidRDefault="00A60763" w:rsidP="00A60763">
            <w:pPr>
              <w:spacing w:before="0" w:after="0" w:line="200" w:lineRule="atLeast"/>
              <w:rPr>
                <w:rFonts w:eastAsia="宋体" w:cs="Times New Roman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BOLA3</w:t>
            </w:r>
          </w:p>
        </w:tc>
      </w:tr>
      <w:tr w:rsidR="006F2CE5" w:rsidRPr="006F2CE5" w14:paraId="01C3182E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7B89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PFN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EBF8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PTX3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6195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PTGFRN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7ED3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HOXB2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3B7E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LC16A1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3E9E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HMGA2</w:t>
            </w:r>
          </w:p>
        </w:tc>
      </w:tr>
      <w:tr w:rsidR="006F2CE5" w:rsidRPr="006F2CE5" w14:paraId="5558FB77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5BF4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TMPO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5ECF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TWF1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FA65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ESN3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F4AB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RCAN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2740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DBN1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A800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EIF4G1</w:t>
            </w:r>
          </w:p>
        </w:tc>
      </w:tr>
      <w:tr w:rsidR="006F2CE5" w:rsidRPr="006F2CE5" w14:paraId="56048B24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DA9F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F2RL1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F028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RAPGEF2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2C08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ERO1A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38B3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QKI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065D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OL1A1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07BD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TFDP1</w:t>
            </w:r>
          </w:p>
        </w:tc>
      </w:tr>
      <w:tr w:rsidR="006F2CE5" w:rsidRPr="006F2CE5" w14:paraId="08B3D86F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C7BD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OBP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411A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LRIG3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5910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NCAPD3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93C1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GDAP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1DE4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LYPLA1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984F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KIF14</w:t>
            </w:r>
          </w:p>
        </w:tc>
      </w:tr>
      <w:tr w:rsidR="006F2CE5" w:rsidRPr="006F2CE5" w14:paraId="54191EC7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C39B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LDN1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14BC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ADRB1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3AD9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TRPS1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8CC5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HOXA1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37CF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A12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DCAA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PAST</w:t>
            </w:r>
          </w:p>
        </w:tc>
      </w:tr>
      <w:tr w:rsidR="006F2CE5" w:rsidRPr="006F2CE5" w14:paraId="6B50BFB6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9AE6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LCOR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44E4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POLR1C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C8C7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NX30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4DFD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FAM241A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B8A0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FZD3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CA89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MEX3A</w:t>
            </w:r>
          </w:p>
        </w:tc>
      </w:tr>
      <w:tr w:rsidR="006F2CE5" w:rsidRPr="006F2CE5" w14:paraId="2F8AC304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9012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TPD5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CC31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MEX3B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62D8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AMK2N1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D9A7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IL6ST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A5B2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WNT5A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8930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PREX1</w:t>
            </w:r>
          </w:p>
        </w:tc>
      </w:tr>
      <w:tr w:rsidR="006F2CE5" w:rsidRPr="006F2CE5" w14:paraId="0FCF70A0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3C5A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MARS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48F9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TTYH3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5118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HMGA1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015B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STF2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A872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GCLC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F395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CNE1</w:t>
            </w:r>
          </w:p>
        </w:tc>
      </w:tr>
      <w:tr w:rsidR="006F2CE5" w:rsidRPr="006F2CE5" w14:paraId="60F298A8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6745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PRKCE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7DF0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TSS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18B0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LRRC4B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C9C3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LC39A14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3606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EFNA3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8282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FXR1</w:t>
            </w:r>
          </w:p>
        </w:tc>
      </w:tr>
      <w:tr w:rsidR="006F2CE5" w:rsidRPr="006F2CE5" w14:paraId="71529EF5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404B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FL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603A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LNS1A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68E4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IGF2BP2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A1CF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ETS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57C6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PDCD10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E4AE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RIM1</w:t>
            </w:r>
          </w:p>
        </w:tc>
      </w:tr>
      <w:tr w:rsidR="006F2CE5" w:rsidRPr="006F2CE5" w14:paraId="1B7B4A88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07BE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JAG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C117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XPOT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6A9F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MMS22L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1260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E2F3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EB0E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NFIX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4D6E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1PR1</w:t>
            </w:r>
          </w:p>
        </w:tc>
      </w:tr>
      <w:tr w:rsidR="006F2CE5" w:rsidRPr="006F2CE5" w14:paraId="2D61669B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0784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VAMP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3110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TMEM41A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120D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ZIC5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2B08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GATA2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8F1F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TACC1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8175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LC12A5</w:t>
            </w:r>
          </w:p>
        </w:tc>
      </w:tr>
      <w:tr w:rsidR="006F2CE5" w:rsidRPr="006F2CE5" w14:paraId="7BED8BAF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20F4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KCTD1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DF8B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BX3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CC76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HOXB7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932C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BMPR2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E3B0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EMA4C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B592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FSCN1</w:t>
            </w:r>
          </w:p>
        </w:tc>
      </w:tr>
      <w:tr w:rsidR="006F2CE5" w:rsidRPr="006F2CE5" w14:paraId="6D778F8B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BD1F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ALU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348A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TGFBR2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69A7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DPYSL2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E523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RY2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55C5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TGFA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292D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EFEMP1</w:t>
            </w:r>
          </w:p>
        </w:tc>
      </w:tr>
      <w:tr w:rsidR="006F2CE5" w:rsidRPr="006F2CE5" w14:paraId="7D0EB5CE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C36E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KLF13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1738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PLPP3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AB64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TET3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F251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BASP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0934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MASTL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12CA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MTCL1</w:t>
            </w:r>
          </w:p>
        </w:tc>
      </w:tr>
      <w:tr w:rsidR="006F2CE5" w:rsidRPr="006F2CE5" w14:paraId="32F2A70D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ABA7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BTG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FD69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TBL1XR1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7386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MAP3K3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8F01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ADGRL2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0376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PARD6B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A77F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FOXM1</w:t>
            </w:r>
          </w:p>
        </w:tc>
      </w:tr>
      <w:tr w:rsidR="006F2CE5" w:rsidRPr="006F2CE5" w14:paraId="6CBAB54E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7790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FAM117B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A0FC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IGF2BP3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BCF0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RPS10-NUDT3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1169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HSP90B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DB42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HOXD13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6551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ZCCHC24</w:t>
            </w:r>
          </w:p>
        </w:tc>
      </w:tr>
      <w:tr w:rsidR="006F2CE5" w:rsidRPr="006F2CE5" w14:paraId="76C8F3C1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6C38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PPM1H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75FC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IAH2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35FD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PALD1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04E6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NDC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CB29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ANLN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DB67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XPO5</w:t>
            </w:r>
          </w:p>
        </w:tc>
      </w:tr>
      <w:tr w:rsidR="006F2CE5" w:rsidRPr="006F2CE5" w14:paraId="2A057282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1E30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TCF3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E0A5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PRPS2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DF2D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TSPAN12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94E5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EIF4EBP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DCF9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UV39H1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16BE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ADORA2B</w:t>
            </w:r>
          </w:p>
        </w:tc>
      </w:tr>
      <w:tr w:rsidR="006F2CE5" w:rsidRPr="006F2CE5" w14:paraId="6A552CE0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A5E4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RTKN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EC4D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MDK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22F6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HOXA1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FACD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NSMF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7698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KIF20A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8342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ZNF280C</w:t>
            </w:r>
          </w:p>
        </w:tc>
      </w:tr>
      <w:tr w:rsidR="006F2CE5" w:rsidRPr="006F2CE5" w14:paraId="01F9998A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8C87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ORT1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FA40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JCAD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2F9B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NCKAP5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3CA8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MAPK6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A95B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RCC2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0E55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ULF2</w:t>
            </w:r>
          </w:p>
        </w:tc>
      </w:tr>
      <w:tr w:rsidR="006F2CE5" w:rsidRPr="006F2CE5" w14:paraId="46ED7A78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019F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OL3A1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1D55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TPS1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3E4B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OX4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72C0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RASSF8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0FBD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AK4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6CEB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EZH2</w:t>
            </w:r>
          </w:p>
        </w:tc>
      </w:tr>
      <w:tr w:rsidR="006F2CE5" w:rsidRPr="006F2CE5" w14:paraId="45CA6234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1FCB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XPO1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6C31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PSMD11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452D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BCL11B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C415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OL1A2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59AE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NME4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5262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HOXC8</w:t>
            </w:r>
          </w:p>
        </w:tc>
      </w:tr>
      <w:tr w:rsidR="006F2CE5" w:rsidRPr="006F2CE5" w14:paraId="11151D76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2E40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B4GALT3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FA0E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KIF26A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DCC1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HELLS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AF07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JAG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945C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PLP2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47B8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GAN</w:t>
            </w:r>
          </w:p>
        </w:tc>
      </w:tr>
      <w:tr w:rsidR="006F2CE5" w:rsidRPr="006F2CE5" w14:paraId="128F2C0C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F382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ALL1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B28C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NOP2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6320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MAD7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9A4B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ADM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F6A6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NLN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427B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GATA6</w:t>
            </w:r>
          </w:p>
        </w:tc>
      </w:tr>
      <w:tr w:rsidR="006F2CE5" w:rsidRPr="006F2CE5" w14:paraId="57D95777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8727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U2SURP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9EE3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LGN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3B63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NR4A2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2566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HILPDA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8B21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TMEM267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38FE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KLF6</w:t>
            </w:r>
          </w:p>
        </w:tc>
      </w:tr>
      <w:tr w:rsidR="006F2CE5" w:rsidRPr="006F2CE5" w14:paraId="5E1D0FDE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5F59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MAP1B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C17B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RAD9A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77F4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PTPRG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B78A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PABPC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F231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SX2IP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F919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NR4A1</w:t>
            </w:r>
          </w:p>
        </w:tc>
      </w:tr>
      <w:tr w:rsidR="006F2CE5" w:rsidRPr="006F2CE5" w14:paraId="6B35B5C3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A50C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GCLM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7854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NCBP2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067B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ASH1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7FF7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LOXL2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F40F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TMN1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A84F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FOXD1</w:t>
            </w:r>
          </w:p>
        </w:tc>
      </w:tr>
      <w:tr w:rsidR="006F2CE5" w:rsidRPr="006F2CE5" w14:paraId="75B3955E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FC98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VMP1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0559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PDK1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EEA9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RPK1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C69B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H2B3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C981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KAP5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1F3F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KIF23</w:t>
            </w:r>
          </w:p>
        </w:tc>
      </w:tr>
      <w:tr w:rsidR="006F2CE5" w:rsidRPr="006F2CE5" w14:paraId="79A619D1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1D0E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ZNF146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56C3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ANKRD13B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44EA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KIAA1549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A930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HEG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6AA9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MNX1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8F29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YWHAZ</w:t>
            </w:r>
          </w:p>
        </w:tc>
      </w:tr>
      <w:tr w:rsidR="006F2CE5" w:rsidRPr="006F2CE5" w14:paraId="27190246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65ED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TARD13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30CE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LC16A9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247B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GAB1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4DC3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ATAD2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0BD4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MAD6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A3A0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BMP2</w:t>
            </w:r>
          </w:p>
        </w:tc>
      </w:tr>
      <w:tr w:rsidR="006F2CE5" w:rsidRPr="006F2CE5" w14:paraId="50C5F196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0668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GNPNAT1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887E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PRDM5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12E7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TSC22D3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0C8D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RAPGEFL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2E86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HOXA5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B874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ATP1B1</w:t>
            </w:r>
          </w:p>
        </w:tc>
      </w:tr>
      <w:tr w:rsidR="006F2CE5" w:rsidRPr="006F2CE5" w14:paraId="35BF3A4B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F137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PRKAA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B023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DLX1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EA6E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DCDC2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753F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DK5R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D252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LC2A1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64DD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AFF3</w:t>
            </w:r>
          </w:p>
        </w:tc>
      </w:tr>
      <w:tr w:rsidR="006F2CE5" w:rsidRPr="006F2CE5" w14:paraId="328C8855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1815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WWC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8006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MAGI3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27F9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GPR37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1B00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HOOK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BAE6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EN2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D29B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EMP2</w:t>
            </w:r>
          </w:p>
        </w:tc>
      </w:tr>
      <w:tr w:rsidR="006F2CE5" w:rsidRPr="006F2CE5" w14:paraId="03246C8B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00D1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IGDCC4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26E5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TNC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F847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VIM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BADF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CL2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D940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HOXA9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36BB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NRARP</w:t>
            </w:r>
          </w:p>
        </w:tc>
      </w:tr>
      <w:tr w:rsidR="006F2CE5" w:rsidRPr="006F2CE5" w14:paraId="7A8B829D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C459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RNF144B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587C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AMMECR1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68D5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LC6A8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A0C7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YT14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AD44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STK39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BB4F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MAP2K6</w:t>
            </w:r>
          </w:p>
        </w:tc>
      </w:tr>
      <w:tr w:rsidR="006F2CE5" w:rsidRPr="006F2CE5" w14:paraId="2EFD28E9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B4B9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PITX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086F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MME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3B07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PD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57EF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DENR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1DE1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METAP1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011A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MEX3D</w:t>
            </w:r>
          </w:p>
        </w:tc>
      </w:tr>
      <w:tr w:rsidR="006F2CE5" w:rsidRPr="006F2CE5" w14:paraId="7E7E419E" w14:textId="77777777" w:rsidTr="00A60763">
        <w:trPr>
          <w:trHeight w:val="198"/>
        </w:trPr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485D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PCDHA1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E9D5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FOXQ1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663E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CNE2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5EDE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DLC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5EB7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ABCC1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53E5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ENPK</w:t>
            </w:r>
          </w:p>
        </w:tc>
      </w:tr>
      <w:tr w:rsidR="00A60763" w:rsidRPr="006F2CE5" w14:paraId="1A336396" w14:textId="77777777" w:rsidTr="00A60763">
        <w:trPr>
          <w:trHeight w:val="198"/>
        </w:trPr>
        <w:tc>
          <w:tcPr>
            <w:tcW w:w="1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84AE6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HSPB8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E472C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PDIA6</w:t>
            </w:r>
          </w:p>
        </w:tc>
        <w:tc>
          <w:tcPr>
            <w:tcW w:w="15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D5939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C15orf41</w:t>
            </w: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4AB77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  <w:r w:rsidRPr="006F2CE5">
              <w:rPr>
                <w:rFonts w:eastAsia="宋体" w:cs="Times New Roman" w:hint="eastAsia"/>
                <w:kern w:val="2"/>
                <w:sz w:val="21"/>
                <w:szCs w:val="21"/>
              </w:rPr>
              <w:t>FUT8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299D9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4D45A" w14:textId="77777777" w:rsidR="00A60763" w:rsidRPr="006F2CE5" w:rsidRDefault="00A60763" w:rsidP="00A60763">
            <w:pPr>
              <w:widowControl w:val="0"/>
              <w:spacing w:before="0" w:after="0" w:line="200" w:lineRule="atLeast"/>
              <w:jc w:val="both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</w:tr>
    </w:tbl>
    <w:p w14:paraId="408023D8" w14:textId="77777777" w:rsidR="00A60763" w:rsidRPr="006F2CE5" w:rsidRDefault="00A60763" w:rsidP="00A60763">
      <w:pPr>
        <w:spacing w:line="480" w:lineRule="auto"/>
        <w:ind w:rightChars="50" w:right="120"/>
        <w:rPr>
          <w:rFonts w:eastAsia="宋体" w:cs="Times New Roman"/>
          <w:szCs w:val="21"/>
        </w:rPr>
      </w:pPr>
    </w:p>
    <w:p w14:paraId="0EEBF1B5" w14:textId="77777777" w:rsidR="00A60763" w:rsidRPr="006F2CE5" w:rsidRDefault="00A60763" w:rsidP="00A60763">
      <w:pPr>
        <w:spacing w:line="480" w:lineRule="auto"/>
        <w:ind w:rightChars="50" w:right="120"/>
        <w:rPr>
          <w:rFonts w:eastAsia="宋体" w:cs="Times New Roman"/>
          <w:szCs w:val="21"/>
        </w:rPr>
      </w:pPr>
    </w:p>
    <w:p w14:paraId="155FC9D7" w14:textId="77777777" w:rsidR="00A60763" w:rsidRPr="006F2CE5" w:rsidRDefault="00A60763" w:rsidP="00E03464">
      <w:pPr>
        <w:spacing w:before="0" w:after="0"/>
        <w:rPr>
          <w:rFonts w:eastAsia="宋体" w:cs="Times New Roman"/>
          <w:szCs w:val="24"/>
        </w:rPr>
      </w:pPr>
    </w:p>
    <w:p w14:paraId="322CBCE2" w14:textId="77777777" w:rsidR="00A60763" w:rsidRPr="006F2CE5" w:rsidRDefault="00A60763" w:rsidP="00E03464">
      <w:pPr>
        <w:spacing w:before="0" w:after="0"/>
        <w:rPr>
          <w:rFonts w:eastAsia="宋体" w:cs="Times New Roman"/>
          <w:szCs w:val="24"/>
        </w:rPr>
      </w:pPr>
    </w:p>
    <w:p w14:paraId="19C36BC9" w14:textId="77777777" w:rsidR="00A60763" w:rsidRPr="006F2CE5" w:rsidRDefault="00A60763" w:rsidP="00E03464">
      <w:pPr>
        <w:spacing w:before="0" w:after="0"/>
        <w:rPr>
          <w:rFonts w:eastAsia="宋体" w:cs="Times New Roman"/>
          <w:szCs w:val="24"/>
        </w:rPr>
      </w:pPr>
    </w:p>
    <w:p w14:paraId="2DC8FE76" w14:textId="77777777" w:rsidR="00A60763" w:rsidRPr="006F2CE5" w:rsidRDefault="00A60763" w:rsidP="00E03464">
      <w:pPr>
        <w:spacing w:before="0" w:after="0"/>
        <w:rPr>
          <w:rFonts w:eastAsia="宋体" w:cs="Times New Roman"/>
          <w:szCs w:val="24"/>
        </w:rPr>
      </w:pPr>
    </w:p>
    <w:p w14:paraId="6EDCEA82" w14:textId="18744B2F" w:rsidR="00387EA4" w:rsidRPr="006F2CE5" w:rsidRDefault="00387EA4" w:rsidP="009714A9">
      <w:pPr>
        <w:spacing w:before="0" w:after="0" w:line="480" w:lineRule="auto"/>
        <w:rPr>
          <w:rFonts w:eastAsia="宋体" w:cs="Times New Roman"/>
          <w:szCs w:val="21"/>
        </w:rPr>
      </w:pPr>
      <w:r w:rsidRPr="006F2CE5">
        <w:rPr>
          <w:rFonts w:eastAsia="宋体" w:cs="Times New Roman"/>
          <w:szCs w:val="24"/>
        </w:rPr>
        <w:t>Table S</w:t>
      </w:r>
      <w:r w:rsidR="00A60763" w:rsidRPr="006F2CE5">
        <w:rPr>
          <w:rFonts w:eastAsia="宋体" w:cs="Times New Roman"/>
          <w:szCs w:val="24"/>
        </w:rPr>
        <w:t>3</w:t>
      </w:r>
      <w:r w:rsidR="00787C16" w:rsidRPr="006F2CE5">
        <w:rPr>
          <w:rFonts w:eastAsia="宋体" w:cs="Times New Roman"/>
          <w:szCs w:val="24"/>
        </w:rPr>
        <w:t>.</w:t>
      </w:r>
      <w:r w:rsidRPr="006F2CE5">
        <w:rPr>
          <w:rFonts w:eastAsia="宋体" w:cs="Times New Roman"/>
          <w:szCs w:val="24"/>
        </w:rPr>
        <w:t xml:space="preserve"> </w:t>
      </w:r>
      <w:r w:rsidR="006133AE" w:rsidRPr="006F2CE5">
        <w:rPr>
          <w:rFonts w:eastAsia="MS Mincho" w:cs="Times New Roman"/>
          <w:szCs w:val="21"/>
        </w:rPr>
        <w:t>The biological functions of differently expressed genes of ceRNA network via the GO annotation</w:t>
      </w:r>
      <w:r w:rsidRPr="006F2CE5">
        <w:rPr>
          <w:rFonts w:eastAsia="宋体" w:cs="Times New Roman"/>
          <w:szCs w:val="24"/>
        </w:rPr>
        <w:t>.</w:t>
      </w:r>
    </w:p>
    <w:tbl>
      <w:tblPr>
        <w:tblW w:w="9506" w:type="dxa"/>
        <w:tblLook w:val="04A0" w:firstRow="1" w:lastRow="0" w:firstColumn="1" w:lastColumn="0" w:noHBand="0" w:noVBand="1"/>
      </w:tblPr>
      <w:tblGrid>
        <w:gridCol w:w="1010"/>
        <w:gridCol w:w="1313"/>
        <w:gridCol w:w="5134"/>
        <w:gridCol w:w="1319"/>
        <w:gridCol w:w="730"/>
      </w:tblGrid>
      <w:tr w:rsidR="006F2CE5" w:rsidRPr="006F2CE5" w14:paraId="1670D2CF" w14:textId="77777777" w:rsidTr="00383AFD">
        <w:trPr>
          <w:trHeight w:val="288"/>
        </w:trPr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28210" w14:textId="59642FF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Ontology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44DB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5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75920" w14:textId="747FE630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Description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2F811" w14:textId="1F940B88" w:rsidR="00383AFD" w:rsidRPr="006F2CE5" w:rsidRDefault="00383AFD" w:rsidP="007A393C">
            <w:pPr>
              <w:spacing w:before="0" w:after="0"/>
              <w:ind w:firstLineChars="150" w:firstLine="315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37D0A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ount</w:t>
            </w:r>
          </w:p>
        </w:tc>
      </w:tr>
      <w:tr w:rsidR="006F2CE5" w:rsidRPr="006F2CE5" w14:paraId="5E9975E9" w14:textId="77777777" w:rsidTr="00383AFD">
        <w:trPr>
          <w:trHeight w:val="288"/>
        </w:trPr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117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BF0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667</w:t>
            </w:r>
          </w:p>
        </w:tc>
        <w:tc>
          <w:tcPr>
            <w:tcW w:w="5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DC2B" w14:textId="6DFDFF4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ameboidal-type cell migration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346D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.42E-08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10C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22</w:t>
            </w:r>
          </w:p>
        </w:tc>
      </w:tr>
      <w:tr w:rsidR="006F2CE5" w:rsidRPr="006F2CE5" w14:paraId="3E80A0F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60C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DFA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48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AFBB" w14:textId="254479D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esenchym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7D42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.88E-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559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7</w:t>
            </w:r>
          </w:p>
        </w:tc>
      </w:tr>
      <w:tr w:rsidR="006F2CE5" w:rsidRPr="006F2CE5" w14:paraId="3E73FB9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4F9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2E1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063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5CC8" w14:textId="49720FE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pithelial cell mig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4D7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.59E-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4604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9</w:t>
            </w:r>
          </w:p>
        </w:tc>
      </w:tr>
      <w:tr w:rsidR="006F2CE5" w:rsidRPr="006F2CE5" w14:paraId="4CD8F10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BEA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BF2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9013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0505" w14:textId="25FE2185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pithelium mig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6BD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.53E-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7EA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9</w:t>
            </w:r>
          </w:p>
        </w:tc>
      </w:tr>
      <w:tr w:rsidR="006F2CE5" w:rsidRPr="006F2CE5" w14:paraId="2796006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942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6FC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048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410B" w14:textId="6132338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oxygen leve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F51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.03E-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93F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20</w:t>
            </w:r>
          </w:p>
        </w:tc>
      </w:tr>
      <w:tr w:rsidR="006F2CE5" w:rsidRPr="006F2CE5" w14:paraId="154D4DF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9C6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C50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66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89F0" w14:textId="33F2768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hypoxi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761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.98E-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D34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9</w:t>
            </w:r>
          </w:p>
        </w:tc>
      </w:tr>
      <w:tr w:rsidR="006F2CE5" w:rsidRPr="006F2CE5" w14:paraId="7FD2A11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2B5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383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9013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A758" w14:textId="1320306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tissue mig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9D2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.79E-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E3BD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9</w:t>
            </w:r>
          </w:p>
        </w:tc>
      </w:tr>
      <w:tr w:rsidR="006F2CE5" w:rsidRPr="006F2CE5" w14:paraId="6866A98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3B4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300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27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265A" w14:textId="6840CE7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ardiac septum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322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20E-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95E7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6F2CE5" w:rsidRPr="006F2CE5" w14:paraId="294DF8B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FF4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3E9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629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5EB3" w14:textId="708CF47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decreased oxygen leve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D5F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44E-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3B04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9</w:t>
            </w:r>
          </w:p>
        </w:tc>
      </w:tr>
      <w:tr w:rsidR="006F2CE5" w:rsidRPr="006F2CE5" w14:paraId="127E7FC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A24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461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090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EBB1" w14:textId="0D273CB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forebrain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C642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2.26E-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AD77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9</w:t>
            </w:r>
          </w:p>
        </w:tc>
      </w:tr>
      <w:tr w:rsidR="006F2CE5" w:rsidRPr="006F2CE5" w14:paraId="7417A0E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DA9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C32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190134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2D72" w14:textId="6657469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vasculatur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416E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2.43E-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230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20</w:t>
            </w:r>
          </w:p>
        </w:tc>
      </w:tr>
      <w:tr w:rsidR="006F2CE5" w:rsidRPr="006F2CE5" w14:paraId="3BDBCC9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CA4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4E3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576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DCA4" w14:textId="2B7ABFBC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angi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43B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2.45E-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950B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9</w:t>
            </w:r>
          </w:p>
        </w:tc>
      </w:tr>
      <w:tr w:rsidR="006F2CE5" w:rsidRPr="006F2CE5" w14:paraId="2476DAA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B7F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42E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28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F03D" w14:textId="50BF323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ventricular septum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16D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.10E-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4FA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0B84F34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52F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E7A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41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C910" w14:textId="0033C41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ardiac septum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564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.48E-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0DF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466FCBF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AA8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3FC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113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92A0" w14:textId="55BAB645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orphogenesis of a branching epithelium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D0D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.67E-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150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03CBAE3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B5F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ACC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527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1A0B" w14:textId="598CDF9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ndocrine system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0A5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.35E-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662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6F2CE5" w:rsidRPr="006F2CE5" w14:paraId="75AEB40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76F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5BF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56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C6BC" w14:textId="72F95B8C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pithelial tube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D00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.53E-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32B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7</w:t>
            </w:r>
          </w:p>
        </w:tc>
      </w:tr>
      <w:tr w:rsidR="006F2CE5" w:rsidRPr="006F2CE5" w14:paraId="4643BA7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568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349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063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743E" w14:textId="44DA56F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epithelial cell mig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590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.83E-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0CD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6</w:t>
            </w:r>
          </w:p>
        </w:tc>
      </w:tr>
      <w:tr w:rsidR="006F2CE5" w:rsidRPr="006F2CE5" w14:paraId="1D6EB30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445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E1B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9006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1BB3" w14:textId="59989BD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cell cycle proce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8E8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.99E-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851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6</w:t>
            </w:r>
          </w:p>
        </w:tc>
      </w:tr>
      <w:tr w:rsidR="006F2CE5" w:rsidRPr="006F2CE5" w14:paraId="51AB8536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F94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BCB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76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85BB" w14:textId="6EF91750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orphogenesis of a branching structur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3B2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.54E-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7BA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4ABD070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4B8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248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190401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2882" w14:textId="571C337C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vasculatur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D86C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.05E-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6ED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4</w:t>
            </w:r>
          </w:p>
        </w:tc>
      </w:tr>
      <w:tr w:rsidR="006F2CE5" w:rsidRPr="006F2CE5" w14:paraId="4F4C5C85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685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77B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83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E58A" w14:textId="6434719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pithelial to mesenchymal transi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E55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24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ADA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6F2CE5" w:rsidRPr="006F2CE5" w14:paraId="11FD464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426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DBA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144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9F81" w14:textId="59E3B99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onnective tissu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06E8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34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D377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5</w:t>
            </w:r>
          </w:p>
        </w:tc>
      </w:tr>
      <w:tr w:rsidR="006F2CE5" w:rsidRPr="006F2CE5" w14:paraId="60BEAF6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3D8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241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576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DF2B" w14:textId="26D8D95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angi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4E8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34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B66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1F76184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444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6E2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00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56EF" w14:textId="4608B4A0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ionaliz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F25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49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62C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7</w:t>
            </w:r>
          </w:p>
        </w:tc>
      </w:tr>
      <w:tr w:rsidR="006F2CE5" w:rsidRPr="006F2CE5" w14:paraId="198A534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011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2E1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73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E952" w14:textId="274431E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land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B4C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61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DC6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9</w:t>
            </w:r>
          </w:p>
        </w:tc>
      </w:tr>
      <w:tr w:rsidR="006F2CE5" w:rsidRPr="006F2CE5" w14:paraId="1A7CD255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001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488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5121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122C" w14:textId="23F43B4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artilag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059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76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4E8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674BDDF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B91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28E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75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052E" w14:textId="7E5ED69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ranching morphogenesis of an epithelial tub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A3ED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2.28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C2B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6F2CE5" w:rsidRPr="006F2CE5" w14:paraId="75318D4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283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E3F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071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1D7E" w14:textId="25B1275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epithelial to mesenchymal transi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75C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2.29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B7F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0946C2D5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299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B03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995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F037" w14:textId="40BEDAC6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anterior/posterior pattern specific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5DB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2.95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6F3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09428CAB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2DE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16E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65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FB2C" w14:textId="2D76231C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urogenital system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B8B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.02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871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6</w:t>
            </w:r>
          </w:p>
        </w:tc>
      </w:tr>
      <w:tr w:rsidR="006F2CE5" w:rsidRPr="006F2CE5" w14:paraId="6292671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286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DEA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76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2B81" w14:textId="7B4C420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esenchymal cell differenti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9E1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.10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0D2D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481565F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CA6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638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70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36A2" w14:textId="6EA8A6B6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mbryonic skeletal system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DED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.26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867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75988AE6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A40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1D7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00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99BB" w14:textId="3202C05E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heart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79D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.66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18C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4</w:t>
            </w:r>
          </w:p>
        </w:tc>
      </w:tr>
      <w:tr w:rsidR="006F2CE5" w:rsidRPr="006F2CE5" w14:paraId="2115094C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814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837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93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3E06" w14:textId="7DDFFFC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ndothelial cell prolife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3A08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.99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142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6D7F65E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614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E0B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20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A29A" w14:textId="4B91A89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ardiac chamber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D60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.03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631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110911F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B10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210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23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EE0D" w14:textId="59A3EBA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ardiac ventricl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4C2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.32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4F6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44F9434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225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457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15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C858" w14:textId="6D4AD96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outflow tract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9C1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.24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94E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5707132B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101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4FB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578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22DC" w14:textId="09924B86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cell cyc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2F1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.92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23D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7</w:t>
            </w:r>
          </w:p>
        </w:tc>
      </w:tr>
      <w:tr w:rsidR="006F2CE5" w:rsidRPr="006F2CE5" w14:paraId="2255941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376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620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354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964E" w14:textId="4F124DC1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ndothelial cell mig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154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.00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8164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4</w:t>
            </w:r>
          </w:p>
        </w:tc>
      </w:tr>
      <w:tr w:rsidR="006F2CE5" w:rsidRPr="006F2CE5" w14:paraId="7A77F75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5FF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500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20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4F4B" w14:textId="36C5347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ardiac chamber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BFA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.09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F1A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6F2CE5" w:rsidRPr="006F2CE5" w14:paraId="4AE67DBB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D1D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347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063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BF3F" w14:textId="6DA7234E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epithelial cell mig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B8D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.09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F71B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6F2CE5" w:rsidRPr="006F2CE5" w14:paraId="1157D07C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4E3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7C2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18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105B" w14:textId="330C5BC4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atrioventricular valve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364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.95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CC4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66006A5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CED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8F0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93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2044" w14:textId="55730E8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endothelial cell prolife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9BE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.20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E16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4B9E434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10C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6A3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738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F4EF" w14:textId="6D10145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attern specification proce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41B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.36E-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57C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8</w:t>
            </w:r>
          </w:p>
        </w:tc>
      </w:tr>
      <w:tr w:rsidR="006F2CE5" w:rsidRPr="006F2CE5" w14:paraId="3C66625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61D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62A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352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6993" w14:textId="6051FD3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neuron apoptotic proce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FC2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05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3BA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3C6D8A2B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7F7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D1F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93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C83F" w14:textId="0DB079F4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endothelial cell prolife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F8B8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06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90E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6F2CE5" w:rsidRPr="006F2CE5" w14:paraId="38686E2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598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7BF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2198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959B" w14:textId="1AB9B3A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ituitary gland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38F8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10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5DE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72A8090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EFB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E48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2153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6569" w14:textId="4E58A316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telencephalon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60D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19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B69A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6FDD908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947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E4D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352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C6E6" w14:textId="646360F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gative regulation of neuron apoptotic proce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160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29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1EC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02485A8C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70A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4F7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17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8D28" w14:textId="43677E40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atrioventricular valv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F3D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36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AE24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77F7590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719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5B3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071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1B08" w14:textId="1B0EF88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epithelial to mesenchymal transi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A62C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39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BC87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5A3B257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BD5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09E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41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AA99" w14:textId="11656EF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ventricular septum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695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45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7D4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1A431FE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33E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E1F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177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A208" w14:textId="0EE7ACE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fibroblast growth facto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F1AE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54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AC2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7A5C1906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B2F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5D8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5067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002C" w14:textId="43EFBC1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epithelial cell prolife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577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66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AAD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6</w:t>
            </w:r>
          </w:p>
        </w:tc>
      </w:tr>
      <w:tr w:rsidR="006F2CE5" w:rsidRPr="006F2CE5" w14:paraId="477C83B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056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DF0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123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940A" w14:textId="7306D694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ular response to amino acid stimulu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199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85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035A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2427183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CC2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221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544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234B" w14:textId="319C8D8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fat cell differenti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DFC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92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5537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6DDC757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CBC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43F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206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6CA9" w14:textId="274931D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hondrocyte differenti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6FC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96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0937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372882F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6B6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8DD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469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0E49" w14:textId="2AD4EDA5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gonadotropi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C67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99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67D7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2C81E83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173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682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5076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CC8C" w14:textId="2FF3070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neur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FBC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2.12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419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8</w:t>
            </w:r>
          </w:p>
        </w:tc>
      </w:tr>
      <w:tr w:rsidR="006F2CE5" w:rsidRPr="006F2CE5" w14:paraId="01130715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251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587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76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ECDF" w14:textId="67FA9834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uron mig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109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2.28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21B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2A71AE1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5A7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622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65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C4A4" w14:textId="14E7AAD6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ureteric bud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AA2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2.41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A86A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51E8011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A26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923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5067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8D1E" w14:textId="67032C44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pithelial cell prolife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8DD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2.44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580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7</w:t>
            </w:r>
          </w:p>
        </w:tc>
      </w:tr>
      <w:tr w:rsidR="006F2CE5" w:rsidRPr="006F2CE5" w14:paraId="5378B71C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317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699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059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B640" w14:textId="6CE15E0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endothelial cell mig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7A6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2.49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DAB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74E069AF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871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2FA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216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2F1E" w14:textId="26B566E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esonephric epithelium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86DC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2.60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9484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1C619FD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67B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DAB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216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DADB" w14:textId="1FD982C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esonephric tubul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A96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2.60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7D7A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5D1719E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D1D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3EE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103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735D" w14:textId="6C3337E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cartilag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9C0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2.70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082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3953669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C48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19B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059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0F57" w14:textId="02E3F0D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endothelial cell mig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6D9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2.70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5D1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39501BB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CA7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B4C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2187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76A2" w14:textId="6D9EE40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forebrain neuron differenti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092D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2.73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0BD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409A75BF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192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0FA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84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F22C" w14:textId="2F0200B6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artery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7BE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.01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C7F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7C673BCF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F58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3CE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190121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C74E" w14:textId="4B985DB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neuron deat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BD7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.10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29F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4</w:t>
            </w:r>
          </w:p>
        </w:tc>
      </w:tr>
      <w:tr w:rsidR="006F2CE5" w:rsidRPr="006F2CE5" w14:paraId="0E1282E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655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9F3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56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9876" w14:textId="3C23E4C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developmental growth involved in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D4A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.21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4F0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02DB57CB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BD2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1D7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101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37BA" w14:textId="2E66A23C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mRNA catabolic proce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A2F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.34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2FF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6F2CE5" w:rsidRPr="006F2CE5" w14:paraId="1CDBD9D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CA6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D27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247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4804" w14:textId="3D8D412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odont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8AC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.44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FA5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53211AF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EF7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2EB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82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4E05" w14:textId="6B91F83E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esonephros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009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.47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748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2526C85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619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007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2153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1BC2" w14:textId="7FCC6F86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diencephalon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D57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.52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16F7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3A0FF18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82F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6E9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5140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1157" w14:textId="770E2A7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uron apoptotic proce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190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.79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485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698B669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791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B95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84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774D" w14:textId="7A6170B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artery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BB5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.84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91F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32622946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12D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77D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17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0904" w14:textId="6EA1ACD0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heart valve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ACF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.86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DA7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56DE681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1E7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E83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166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2F91" w14:textId="1217237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nutrient leve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A03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.15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712B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8</w:t>
            </w:r>
          </w:p>
        </w:tc>
      </w:tr>
      <w:tr w:rsidR="006F2CE5" w:rsidRPr="006F2CE5" w14:paraId="48A86C0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3D8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92A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103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A048" w14:textId="6F99E85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cartilag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D52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.57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21B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6A054826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060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926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57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85A8" w14:textId="49922DB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vascul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4DE2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.94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D0F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35CB44EF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C62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A9A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190121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0DB8" w14:textId="4D5DC71E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gative regulation of neuron deat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045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55C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6F2CE5" w:rsidRPr="006F2CE5" w14:paraId="47C5AB86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45C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1C5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253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0EA7" w14:textId="76D31E2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cellular component siz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E19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.02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AEFB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5</w:t>
            </w:r>
          </w:p>
        </w:tc>
      </w:tr>
      <w:tr w:rsidR="006F2CE5" w:rsidRPr="006F2CE5" w14:paraId="5934CAE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137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8EC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122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08A9" w14:textId="66B031E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ular response to acid chemic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273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.22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516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6F2CE5" w:rsidRPr="006F2CE5" w14:paraId="05E8F1EF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764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64E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961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7165" w14:textId="4F6100E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mechanical stimulu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FF1D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.46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EA0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6F2CE5" w:rsidRPr="006F2CE5" w14:paraId="66767D5C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FEF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485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207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A41E" w14:textId="1A68E9F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kidney epithelium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F86C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.47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4C2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4706A80F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22A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B15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5126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51CA" w14:textId="72B2ADA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rotein depolymeriz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7D8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.59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D1BA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37041BE6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18F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D3E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156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681D" w14:textId="28161D7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ular response to transforming growth factor beta stimulu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EB8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.64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E02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0BFDC1B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176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A3E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137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EA4C" w14:textId="10A2266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ular response to gonadotropin stimulu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2D3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.70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6FE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418992E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2F9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F1E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190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A434" w14:textId="46FE4BBC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protein serine/threonine kinase activit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44F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.27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BA8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4</w:t>
            </w:r>
          </w:p>
        </w:tc>
      </w:tr>
      <w:tr w:rsidR="006F2CE5" w:rsidRPr="006F2CE5" w14:paraId="56A18B1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804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FD8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41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67E0" w14:textId="7F5B279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uscle tissue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DBB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.28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A43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0FB1F21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41A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7C4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348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91E1" w14:textId="2517E3A1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mRNA stabilit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0F4D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.34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B70A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56FDDED5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648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17B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434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AA0E" w14:textId="0F8188C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ular response to fibroblast growth factor stimulu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C34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.45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A10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0139D56C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7D0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363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200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85D1" w14:textId="2598115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nal system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A40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.48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792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245B4916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3F7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962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200002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8C81" w14:textId="3EEB27F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animal organ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1EB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.57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EA8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5708CBC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972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811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155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25DE" w14:textId="07A4312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transforming growth factor bet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946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.08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378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6038B8D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5E6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451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2187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D78D" w14:textId="28821BE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forebrain generation of neuron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25A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.96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1A9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7161AAF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13D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924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2195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1ED7" w14:textId="12155FD4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ntral nervous system neuron differenti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DE8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.38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5C6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1A3E6D8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EE9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E74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348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7EA1" w14:textId="6F2A20A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RNA stabilit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D468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.38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858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7F640AF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939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962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5178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BDB1" w14:textId="3EDFF7F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cell divi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39D8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.17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E7C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6E16C0D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96F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673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63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73C1" w14:textId="71CC633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developmental growt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BDF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.42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29C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4</w:t>
            </w:r>
          </w:p>
        </w:tc>
      </w:tr>
      <w:tr w:rsidR="006F2CE5" w:rsidRPr="006F2CE5" w14:paraId="19F72E3B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EAD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118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17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4706" w14:textId="4AD9FD0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heart valv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7DC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.61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476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60F4488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46A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525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099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6265" w14:textId="0154E00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uron deat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A7C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.71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D35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4</w:t>
            </w:r>
          </w:p>
        </w:tc>
      </w:tr>
      <w:tr w:rsidR="006F2CE5" w:rsidRPr="006F2CE5" w14:paraId="357B0C0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865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36C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64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96AA" w14:textId="39F57ECE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uscle organ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CE2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.86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7234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3D0E42D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724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48A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717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55F3" w14:textId="35B61BBC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transmembrane receptor protein serine/threonine kinase signaling pathwa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491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000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839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4</w:t>
            </w:r>
          </w:p>
        </w:tc>
      </w:tr>
      <w:tr w:rsidR="006F2CE5" w:rsidRPr="006F2CE5" w14:paraId="7759F82B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306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CF8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090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A43E" w14:textId="4FE7927E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hindbrain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9538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032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761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1ACBDAE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8E5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ADA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166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3BDA" w14:textId="4FD78960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ular response to extracellular stimulu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FAEE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135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430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03D76B7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DA6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8EF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640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88BA" w14:textId="0718295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NA localiz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3B5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229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1E1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6F2CE5" w:rsidRPr="006F2CE5" w14:paraId="64BAD8D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50E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C9F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721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D6E1" w14:textId="69C58665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otch signaling pathwa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60E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3018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B49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5FE96BF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C85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28C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5065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B08E" w14:textId="77F3FB5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ucleic acid transpor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311E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3018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3DB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3F05C06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144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E12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5065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5F14" w14:textId="629A289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NA transpor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530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3018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792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18436FC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177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FBF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38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BE86" w14:textId="66D0B74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athway-restricted SMAD protein phosphoryl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FBB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3728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579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076A40D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FDA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35B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5123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173A" w14:textId="5FA28E4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stablishment of RNA localiz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E7E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477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89D4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3445308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36A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77E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99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F830" w14:textId="60A62B8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kidney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102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4949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2D7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7E5F034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804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259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751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1C99" w14:textId="3396171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uscle organ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C2C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5694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BBD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5</w:t>
            </w:r>
          </w:p>
        </w:tc>
      </w:tr>
      <w:tr w:rsidR="006F2CE5" w:rsidRPr="006F2CE5" w14:paraId="77BCDC0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319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C79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82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E67D" w14:textId="5094637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kidney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F09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599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F75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4AE01A7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22D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007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54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3442" w14:textId="136B2FE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iratory system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CB2D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604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594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6FB80E4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068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353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574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5B38" w14:textId="014D65A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gative regulation of Notch signaling pathwa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3DD2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6795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904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7A88AF0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1BD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2E5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051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A9E7" w14:textId="375C38A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axon exten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D08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7055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453B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6E30D0E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0A5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760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190331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12BB" w14:textId="6E7C16F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mRNA metabolic proce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47E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766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5D0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315ACC6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208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E47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200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87BF" w14:textId="57EDA21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secondary palat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7948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8679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C9A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14AFCE6C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632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C42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701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CE5D" w14:textId="423A13C6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icrotubule depolymeriz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7B5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876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4D6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56855EB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B7A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B19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566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274E" w14:textId="546B053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neuron differenti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A46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891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6DF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4</w:t>
            </w:r>
          </w:p>
        </w:tc>
      </w:tr>
      <w:tr w:rsidR="006F2CE5" w:rsidRPr="006F2CE5" w14:paraId="2A137AE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C00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E0C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5500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309E" w14:textId="1881B744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ardiac muscle tissue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270C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913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9E67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59C619B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030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C01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204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3A29" w14:textId="6571FF6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 migration involved in sprouting angi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E2A8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9394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FD8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2FEE62CF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C2B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F7F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18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9B60" w14:textId="2340004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itral valve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6C0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998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D3DB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6F96DBD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688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E2C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2187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F7C7" w14:textId="3B0862C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forebrain neuron fate commit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7C2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998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10A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3FD870D5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D83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963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034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B811" w14:textId="0285F3B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fat cell prolife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0FDC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998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40CA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15FC091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60F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99F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034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3F5D" w14:textId="2BBDA9B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fat cell prolife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AEF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1998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63CB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1042265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510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B1C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740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5F3A" w14:textId="4CEBB011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axon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3428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2057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B55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6</w:t>
            </w:r>
          </w:p>
        </w:tc>
      </w:tr>
      <w:tr w:rsidR="006F2CE5" w:rsidRPr="006F2CE5" w14:paraId="05C0736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B4B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AE6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5130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3C92" w14:textId="6FAC9EC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cell divi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8BC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2200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0F0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547AC8C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032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A26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5067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0C3A" w14:textId="528D19F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epithelial cell prolife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CE42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2212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94DD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21FC418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B37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C98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56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DA7F" w14:textId="147FD91E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mbryonic organ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F22E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22164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C9D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657570E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83F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122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2154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E6BD" w14:textId="60EF58F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allium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BD9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2300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6CD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1319D95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C3E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5B8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177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9DF1" w14:textId="46E15AD1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BM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F41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2403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633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78A60C5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FC4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E3D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177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E4ED" w14:textId="34B19D1C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ular response to BMP stimulu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38A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2403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4A4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554E05EC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516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AB2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07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AD04" w14:textId="1983DB5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anonical Wnt signaling pathwa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2362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2445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318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6AA32B8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0E9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B6B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56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E68B" w14:textId="2DC1AACC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mbryonic organ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4EC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24939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A11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5</w:t>
            </w:r>
          </w:p>
        </w:tc>
      </w:tr>
      <w:tr w:rsidR="006F2CE5" w:rsidRPr="006F2CE5" w14:paraId="3930C59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AB3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FF8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20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AD80" w14:textId="2935D74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ardiac ventricle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C2EC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2610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8CC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404D723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67F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B7E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032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5A89" w14:textId="72C955B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lung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FB08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26219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43C4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3B2F9C0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BB2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240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17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F330" w14:textId="06D83EB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itral valv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5FB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2723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C85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131D18E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634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A2B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149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0CFE" w14:textId="4EB8309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ular response to external stimulu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1CD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2742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BF7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34DF3FDF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A29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6AC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859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FC30" w14:textId="7914832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Notch signaling pathwa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7C6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2970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5EE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27108EA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2F3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5B3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14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5254" w14:textId="178BD8E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outflow tract septum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06B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2998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FFD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290E2ED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9BA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EAC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10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BCB7" w14:textId="7D8CF9DE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acid chemic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80C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3069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83B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5DCAED4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D7C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E54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295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7AD0" w14:textId="48B26545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actin cytoskeleton organiz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4E1C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3069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6C2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4FCE726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8F7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D6A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032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436D" w14:textId="05504AA0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iratory tub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764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3108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644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52E9C05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AFF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686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9059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36E7" w14:textId="0FCB6FE6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sensory organ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07F8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311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9CF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6F2CE5" w:rsidRPr="006F2CE5" w14:paraId="0A093B8B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932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340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810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E4B6" w14:textId="6622B4D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eptidyl-serine phosphoryl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FBF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3119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61D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0C9BF5E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ED1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113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076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B1CF" w14:textId="582293D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cell morphogenesis involved in differenti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3BB2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33137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124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4A378276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622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1CF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340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B1B5" w14:textId="763A6AB1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MAP kinase activit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5582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3324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0D27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6F2CE5" w:rsidRPr="006F2CE5" w14:paraId="1E970BC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B4E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833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200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F21A" w14:textId="5CF8773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phron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CBD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35058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4B9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59E263E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FF8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B76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836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C574" w14:textId="505D385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cell siz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E79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3519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FD1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2EE2E43F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604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ED0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017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83E7" w14:textId="016F572E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Wnt signaling pathwa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F97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3519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9EE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2E1FCDD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1BC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7C4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73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DD2D" w14:textId="1837554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appendag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ED5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3519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6B2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26982EBC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E26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C0A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17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0548" w14:textId="48A36855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limb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9EF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3519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E3F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42216DE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982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9A7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115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8FD7" w14:textId="0304C37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cell cycle arres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DEF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3528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2B2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763C2CE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197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4B3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358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4EE7" w14:textId="64F9DA2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ar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FBC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3607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4DD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5128D7D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96C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34E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353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197B" w14:textId="249FA7F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lood vessel endothelial cell mig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2BB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366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255B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60C9563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484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889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2176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757A" w14:textId="19491685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limbic system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BAFC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3732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448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6107204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5DA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5A9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200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DA14" w14:textId="08079ADC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phron epithelium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0F1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3732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35A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381D1BB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25D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D34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138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EB0C" w14:textId="14DE6B4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extent of cell growt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D61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3945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388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02DCDC8F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1E0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E73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190290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D512" w14:textId="658D34E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supramolecular fiber organiz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D92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4036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56D4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1F15212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0FB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FC4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204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7A12" w14:textId="6133F9C0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sprouting angi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D56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4137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106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14179F9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C32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EE9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190401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B408" w14:textId="20E11B1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pithelial cell apoptotic proce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7D2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4168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4BAA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0BBF83F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12E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2B1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097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D3AA" w14:textId="1FF0058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neuron projection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177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4188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3F77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6</w:t>
            </w:r>
          </w:p>
        </w:tc>
      </w:tr>
      <w:tr w:rsidR="006F2CE5" w:rsidRPr="006F2CE5" w14:paraId="5053CEF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268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C39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206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3FD6" w14:textId="6DCC50F6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olumnar/cuboidal epithelial cell differenti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A40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4401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454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10CA8AF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B95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0FC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41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2E17" w14:textId="1CDCAA91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heart growt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ED1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4401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6E4D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4F3175C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FD7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D95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20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6B91" w14:textId="7FE7C915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ardiac atrium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83C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4550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248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7F4B94A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992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488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2176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8CE9" w14:textId="55FBC0F4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hippocampus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71A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4590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F78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064E0AE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4F2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D43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11011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8F7C" w14:textId="7377687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animal organ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2B3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4590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B18B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112F7716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C91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4A8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320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E87F" w14:textId="111BD0A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amino aci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269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4643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D35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2C64B5C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445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4E3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115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A6A9" w14:textId="1EA84C0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cell cycle arres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7AB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4903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5F6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59B99CA6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525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2B1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9004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4735" w14:textId="2D906E5C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cell migration involved in sprouting angi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900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4903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12D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528947D5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698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C54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109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AE01" w14:textId="5C9BEA2C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stress-activated protein kinase signaling cascad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3B9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4979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314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2D64394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903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860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516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20FE" w14:textId="3EE1184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 fate commit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8C7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5029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683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6F2CE5" w:rsidRPr="006F2CE5" w14:paraId="2BA8C2A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637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481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469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3475" w14:textId="715F876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prostaglandi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681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5174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F58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2079DFB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C07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08C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011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27BE" w14:textId="5195DCF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Wnt signaling pathwa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6F4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5251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D22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3AF8B02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416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052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974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4837" w14:textId="39A23205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carbohydrat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610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52998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93D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503F2A2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082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A1E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200121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08FC" w14:textId="4296C41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vascul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A53C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58477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A1A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60D16F8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54B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955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31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38E4" w14:textId="5307E975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ardiac epithelial to mesenchymal transi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809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5857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BFF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0930A6F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87D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5D7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83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323D" w14:textId="57C502D0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inner ear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14BE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5858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9AE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2CC4A446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7F7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C0D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635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D20D" w14:textId="5C03AF7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dendrit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08A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5861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BC0B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040A7E9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E6B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2FA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247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FBB8" w14:textId="138FDEC5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ar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9F9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6024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D38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35A302F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489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90C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820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3127" w14:textId="76CCCB9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eptidyl-serine modific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745E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6047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13C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510DDD6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C9D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56E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050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E524" w14:textId="2DEA38B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MP signaling pathwa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798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6836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4B7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3FC4555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1D2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E9C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67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9997" w14:textId="18EB120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axon exten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F9F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69968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56D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658381FF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BF4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C40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461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69EE" w14:textId="043695B1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laminar fluid shear stre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83D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7244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814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0E1C511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0CB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DD1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109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9012" w14:textId="0FAB4241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ene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DF0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7302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525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0A0139F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A5A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469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9872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E9BF" w14:textId="434AB63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aintenance of cell numbe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048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7427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751A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5C97E29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8D0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2C6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65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3411" w14:textId="68CE4F1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ranching involved in ureteric bud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5E2C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7462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8A5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676DAE7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145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65F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9775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8C53" w14:textId="17B6DD0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blood vessel diamete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0C9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7462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DEC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7EC14F3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14C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9CB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717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CA1D" w14:textId="0DA1EEA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transforming growth factor beta receptor signaling pathwa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910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7568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9E5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024723B5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E83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9F5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593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5F4A" w14:textId="125A59F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ucleobase-containing compound transpor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963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7604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967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6B3A3FF5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8D8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456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247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EE77" w14:textId="7115C515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odontogenesis of dentin-containing toot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27D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8045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506D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117052A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9C7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F12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214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0A15" w14:textId="2AE6142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activation of protein kinase activit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769C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811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143D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63CE5F7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EF0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127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23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7C82" w14:textId="3AAB724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ardiac atrium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44D2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8289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EB9B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45D6C8A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4C7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3A7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051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C62A" w14:textId="2283323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BMP signaling pathwa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187D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8527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6E7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55E2809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B1B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87A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5127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D06A" w14:textId="37174CF0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gative regulation of cellular component move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40D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8834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17E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1041F3B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021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E38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235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BFE2" w14:textId="5F5F6371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follicle-stimulating hormon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150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8836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4B7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5D5AE3B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4A4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CE4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9706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3C82" w14:textId="0FD9AF65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ular response to thyroid hormone stimulu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2D9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8836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6567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586026A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4E9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439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200122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61DC" w14:textId="4F39A67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neuron mig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098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8836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E99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68670F6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EF3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ED1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2260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8829" w14:textId="3AC8444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cell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3E5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89308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B1A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5</w:t>
            </w:r>
          </w:p>
        </w:tc>
      </w:tr>
      <w:tr w:rsidR="006F2CE5" w:rsidRPr="006F2CE5" w14:paraId="1EFA9586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3FF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5E4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340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427B" w14:textId="2EB24E3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MAP kinase activit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3D6E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89946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692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1838805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EA6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530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057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2D6B" w14:textId="3ED3284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mbryonic axis specific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5CD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9238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0DB4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680C517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79A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719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9028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4083" w14:textId="692FEB2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cellular response to growth factor stimulu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C432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92999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8D8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6F2CE5" w:rsidRPr="006F2CE5" w14:paraId="6EBC7AF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7C7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03A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343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D5E5" w14:textId="71FAD3D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peptide hormon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881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9417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876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4</w:t>
            </w:r>
          </w:p>
        </w:tc>
      </w:tr>
      <w:tr w:rsidR="006F2CE5" w:rsidRPr="006F2CE5" w14:paraId="5FD7AD5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9D0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42B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07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7E3E" w14:textId="57E0866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systemic arterial blood pressur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D6E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955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651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3D75D9E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19B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CBF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208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4202" w14:textId="067B7CC4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phron tubul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412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955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943D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02CE6B85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426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D1F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297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F649" w14:textId="008A092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actin filament-based proce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0F6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97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EE2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780D09D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91E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1FE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145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F156" w14:textId="208389E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ular response to hypoxi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3E1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00014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EDF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76FF53D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F59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A1C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51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256A" w14:textId="7E1426E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hythmic proce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3B9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0102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A88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6F2CE5" w:rsidRPr="006F2CE5" w14:paraId="0FDE734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96C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4BB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9005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ABDE" w14:textId="25079FB6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cell migration involved in sprouting angi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101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0259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C474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4C7FEE8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3C2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FB2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132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4C6D" w14:textId="3C907E4C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nal tubul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BBD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0681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744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25267FE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8A9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786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66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2F27" w14:textId="45A1A4E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uron fate commit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C60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1607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ED97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4AABEBD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077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BA7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67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788B" w14:textId="704781F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ureteric bud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679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1607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697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7BB77C0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E55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F3C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15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BD62" w14:textId="015000F5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ndothelium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07A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1674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949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49A5B65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145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90B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217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964A" w14:textId="69347E2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esonephric tubule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735E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243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B8D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5628767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59C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4B9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250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868C" w14:textId="7ED4EFFE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ytokinetic proce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91C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2537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A4B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1706D64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99D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210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200082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F0EB" w14:textId="2D7A7C60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heart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1AD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2537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C88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1649CED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49D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88D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247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2BF9" w14:textId="25928751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inner ear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D74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2553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C24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1D71CA4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F3C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2C2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56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AE9C" w14:textId="0F2DCD5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digestive tract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535D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2739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F59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2C0A4EE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5F9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988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701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D5EE" w14:textId="07A95BC5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actin filament organiz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BF3C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2780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4E5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78E7F08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B71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1E1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32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04D2" w14:textId="2FC0572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 chemotax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AE4D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28627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9ACA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6F2CE5" w:rsidRPr="006F2CE5" w14:paraId="584EC26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41C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CF7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697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4120" w14:textId="012EE934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oxidative stre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340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29828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D9D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4</w:t>
            </w:r>
          </w:p>
        </w:tc>
      </w:tr>
      <w:tr w:rsidR="006F2CE5" w:rsidRPr="006F2CE5" w14:paraId="2337BA5C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08C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14A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88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703A" w14:textId="60A8068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liver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580E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3300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FC0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2F1C587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28E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D25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5092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9585" w14:textId="33A065F6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chemotax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EC7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3300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EF8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61B8E89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D26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A47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158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18CF" w14:textId="28B52E9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-substrate adhe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A42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3696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35A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44F04855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D24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DD7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246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DDE5" w14:textId="724534A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cytoki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434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3799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DCC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698A88F5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CBC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940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11005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1C51" w14:textId="4F6D37F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actin filament organiz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388C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38904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4CF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422EB44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134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FA7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629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69E1" w14:textId="6F850FD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ular response to decreased oxygen leve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867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3896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B07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6643615F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66A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59C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5092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E39C" w14:textId="508412B6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chemotax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B9F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3896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91A7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79315EF6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721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005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758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07B6" w14:textId="1394969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nutri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9F7E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4805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7E7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1023D10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0B5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BC5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572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0914" w14:textId="455E3744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hepatocyte growth facto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3C4E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4884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2F5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6A6BA5D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2BD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C97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100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FB4D" w14:textId="6BC1807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hepaticobiliary system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673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50984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128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53840AC5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43A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39C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53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8404" w14:textId="0F0360C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uscle tissu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84A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5247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474B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1AA4161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119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A88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432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C7EA" w14:textId="4A52A32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 junction assembl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2E6E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5582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044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4C97DBE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CCC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4A5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200122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4B2A" w14:textId="62C20BE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neuron mig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4B2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6583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AFD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4A9885E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649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F03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640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F474" w14:textId="1D5D1261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RNA catabolic proce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EAFE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7305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FED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7074A3D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C14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E9D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03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87EC" w14:textId="3614F55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ericardium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2AE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7354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7BF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379B02C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606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F51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21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F4AA" w14:textId="6597EB25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definitive hemopoi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C7C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7354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8CC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70E326E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B83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5B3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60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43A3" w14:textId="71A120C0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ranch elongation of an epithelium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A01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7354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ED44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23600F2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B75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B12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116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7E4F" w14:textId="38175AE4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stablishment of monopolar cell polarit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85AD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7354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03A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423E146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A54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8BE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190188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D5DD" w14:textId="6028177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protein depolymeriz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5AEC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7354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EF3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17E05CB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7E1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22A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821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3D62" w14:textId="7274168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blood pressur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C01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767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932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2188F79B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04C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70F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84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1E7B" w14:textId="0CA2790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ural tube form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319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7893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770D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0DE5E46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AC8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B23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5501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2639" w14:textId="4DD4DC3E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ardiac muscle tissue growt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39A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7893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0A4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660BF04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5B9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DE8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028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A0D7" w14:textId="235AE254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itotic cytoki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14E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8358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94C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62D3644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B6A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081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529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826C" w14:textId="2FDABD0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tube diamete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2CD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8510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47F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4542617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56B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D99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9774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6261" w14:textId="7A5E0B1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blood vessel diamete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173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8510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ECC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533DD5C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03A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FDB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63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7713" w14:textId="2126E32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developmental growt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CC7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8926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1D1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0A808AF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F60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24C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200004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2BDA" w14:textId="65963AB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G1/S transition of mitotic cell cyc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09F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8926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EBF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42370F7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F13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94A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019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F9E6" w14:textId="0BA1154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xtracellular matrix organiz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B5C2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89527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BF1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7E2BBDBB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76A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061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515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312B" w14:textId="35E8E0B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tube siz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260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9259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812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4AF1579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9A9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06E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306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7043" w14:textId="01F29C25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xtracellular structure organiz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717D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9384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964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7CA3290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029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466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110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E9E9" w14:textId="2C9C22D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animal organ regene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593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9516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C7C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4DBE6516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0EE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2BC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19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464E" w14:textId="56CF3D2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ndocardial cushion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0B5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97355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86F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57E549F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DA4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B51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618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8215" w14:textId="08A6FBE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henol-containing compound biosynthetic proce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3F1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97355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189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6FA13E9B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7A1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E41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756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9D2C" w14:textId="58383A50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agin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981E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9765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AFE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6F2CE5" w:rsidRPr="006F2CE5" w14:paraId="5B6DCED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ACA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75A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238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8D72" w14:textId="2F893C3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intracellular transpor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243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98235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DE4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71F0743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E1E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E4D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17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D83C" w14:textId="2875073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ulmonary valv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3E4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0066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0FE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7FA900B5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72B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BA2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516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C09C" w14:textId="5E3A393C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mbryonic hemopoi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1B5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0066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4CB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56045C55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1AD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548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133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448B" w14:textId="3084C6F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stablishment or maintenance of monopolar cell polarit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5FA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0066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D39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30E289C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100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C77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238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27E2" w14:textId="43CA920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intracellular transpor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DBA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0093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35C4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6042866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6E9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3B6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207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6A49" w14:textId="1B43DB3E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phron tubule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5A5E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0727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BF1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09B0A05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031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9C3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5512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C46B" w14:textId="1E82AA5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digestive system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1FEE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0828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A5E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2E3A0605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661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8DA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741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C8FE" w14:textId="0E144F4C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axon guidanc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730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0963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49E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0A42970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BA0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213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641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0FAE" w14:textId="01ADD49E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transl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73FC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13769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41F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3A77E78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A54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88A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424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3B6C" w14:textId="32E39D2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cellular amide metabolic proce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919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14135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767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4</w:t>
            </w:r>
          </w:p>
        </w:tc>
      </w:tr>
      <w:tr w:rsidR="006F2CE5" w:rsidRPr="006F2CE5" w14:paraId="754E696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411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DC0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101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31B2" w14:textId="0878F8D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ndocrine pancreas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26C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1457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3AB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2FD2129F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9C1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22C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48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D828" w14:textId="396E1F3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autonomic nervous system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4D8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1457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E31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5F7CE885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1DD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0D1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9748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9C66" w14:textId="7806132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uron projection guidanc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DBE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15228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226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73B3F84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1B3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0D1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510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FC19" w14:textId="03E0357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appendage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2A6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2493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19F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64867E8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12F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1B2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510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219F" w14:textId="313A11D6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limb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C008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2493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C2A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7E22B97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7A9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27F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514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BCD1" w14:textId="56CBDCB5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tube form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7D7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2493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E20D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7294AF5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81D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E1C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73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A25A" w14:textId="36E93E0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ardiac muscle tissu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062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2589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D2A4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63E9F80C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E38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E2D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008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5289" w14:textId="313CAC4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1/S transition of mitotic cell cyc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11FC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2677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D49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3747B7E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CCE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E2D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309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9C7C" w14:textId="620CBC01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lomerular filt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325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3028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FFA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28DB2BE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298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E98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502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5ADF" w14:textId="07D7C7AE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gative regulation of Rho protein signal transduc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08C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3028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DBF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1C4C09C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555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162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06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07FA" w14:textId="2B2AC54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uterus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B69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3028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D41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751A323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596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B3E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137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D646" w14:textId="4AE63B85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ular response to prostaglandin stimulu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131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3028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6D7D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6A222C0C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781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096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145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9D77" w14:textId="23716F0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ular response to oxygen leve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D16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3250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F08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16D91F6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C87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2E1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206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EC0D" w14:textId="49D7DB96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landular epithelial cell differenti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563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3279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24E4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2533EED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DE2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644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208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8130" w14:textId="6F635EA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phron epithelium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F68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3311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E4E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12C62E9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C38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59C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5077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CAF5" w14:textId="78514CF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dendrit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048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3364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7BB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693703A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F36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BE3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325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3C78" w14:textId="45918CE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protein-containing complex assembl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7E1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3664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2E0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1F66FCC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3B0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AD2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633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9100" w14:textId="7831AE7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orphogenesis of embryonic epithelium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932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4260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229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52A6307B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370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DDB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135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8AB5" w14:textId="470A27C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ural precursor cell prolife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FC9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4260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5D6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0AB4BEB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D1A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B30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60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ED75" w14:textId="3DBBAE4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productive structur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7A2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46334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B2B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25B23A0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611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F3A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110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96F8" w14:textId="55B78DA5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icrotubule polymerization or depolymeriz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915E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4800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A4D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47E8EE0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070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D9D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564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99FE" w14:textId="0DCBB27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erythrocyte differenti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886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5205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BD3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4512E9AC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821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CC3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138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7ED2" w14:textId="25C5087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trabecula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2F8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5205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534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6E2F235F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3B8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C3C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161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125E" w14:textId="7E8CD8F4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ri-miRNA transcription by RNA polymerase II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6F2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5205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E35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6336A33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D82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B4D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001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AAA9" w14:textId="5546331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gative regulation of locomo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157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5219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A08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2305A60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8F2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D0D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705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C9D7" w14:textId="5582476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 cycle arres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F3E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5327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D01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048D493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1F6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AF9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166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9AD4" w14:textId="75859B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ular response to nutrient leve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9D98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5327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9D3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59F03FC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6A5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B33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287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51D9" w14:textId="185B728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stress-activated MAPK cascad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B7E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5327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794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0EBE682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E06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B0B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569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D405" w14:textId="131573C4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ular response to dru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632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5635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0CB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16070A66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59D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8E1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2170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59DB" w14:textId="5555AB5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developmental matu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FB4D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5782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A38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0FC30A5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9FC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76E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2198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75CC" w14:textId="228B20A1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rebral cortex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E7B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5931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C10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34A473B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C62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A24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662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7A84" w14:textId="24E5FAB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organ growt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112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5931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68BB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64C09F3B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627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FB5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64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758C" w14:textId="44688A0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gative regulation of developmental growt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3FE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5931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0B5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74303AA5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951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7A7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657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B1F1" w14:textId="09C71A76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Ras protein signal transduc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69C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6051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E19D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139F98E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BA7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17B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2195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68AD" w14:textId="082C918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ntral nervous system neuron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7A3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6122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0AEB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403A92B6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FDA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F0A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133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F4A2" w14:textId="70B74EA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nal tubule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CD02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6122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9D9D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701A8A4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219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7C2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202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0B7D" w14:textId="2F571F2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phron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5EAD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6122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E96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02329EA6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982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8E8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018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8466" w14:textId="5A93059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activation of MAPK activit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1A58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6131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5AEA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6967DB6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FF6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D5A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145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6FB6" w14:textId="1E1B9F4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productive system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540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6148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C81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6DD157C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7EA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485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469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5D75" w14:textId="1601130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prostaglandin 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527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6246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1D3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3C36315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C80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906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9720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D9E1" w14:textId="49B8D53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nal filt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416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6246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4D9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05B691F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8EE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CAC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134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F6DD" w14:textId="3B792F2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cell projection organiz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2E6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6318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5FD7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12282DD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DEC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9D4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030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AC38" w14:textId="7E9BFF75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stress-activated protein kinase signaling cascad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9F8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67917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1CCA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37B7744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CE1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8C7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021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6C3B" w14:textId="4EE3567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rythrocyte differenti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DE9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7099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0174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27DCD48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263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55F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544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995C" w14:textId="78EB8681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ndothelial cell differenti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3F1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7099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C83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26955E2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2F5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C0F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016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0784" w14:textId="0CAE89CE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latelet activ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44D8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71078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EFE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2033C71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44A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9AD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5140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65E8" w14:textId="77577A4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stress-activated MAPK cascad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49B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7115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334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56B55DA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709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CD7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82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2784" w14:textId="4DBA564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canonical Wnt signaling pathwa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C70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7115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036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3B67B9A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B3F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660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353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8124" w14:textId="3B085FCE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blood vessel endothelial cell mig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2C2D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7616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9BFB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1E9E252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5B3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35A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9009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1842" w14:textId="5F1CC3D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transmembrane receptor protein serine/threonine kinase signaling pathwa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93B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8322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912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1FF2785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853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4BD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974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CA1B" w14:textId="1BFF863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glucos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347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8887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9E1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3CB5980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DDA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0C8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190370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EA0A" w14:textId="33A1E35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gative regulation of hemopoi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6EA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9144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E18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4BF2B01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809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DDB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716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087B" w14:textId="46FDDFE4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gative regulation of cell adhe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1D5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921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777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47578C7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AA4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77A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462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6102" w14:textId="02B5B231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ular protein-containing complex localiz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7DC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9729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961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30DDE80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1C6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623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330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1780" w14:textId="7F1CAA91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leukocyte degranul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477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9729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826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1DF07C9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58B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281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14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A1A6" w14:textId="69B988F0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posttranscriptional gene silencin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313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9729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425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08B0C0AB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774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C0C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200017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88A6" w14:textId="30172561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gative regulation of neural precursor cell prolife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2EA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29729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C184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0F30FE5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202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908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353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62C9" w14:textId="7549566E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blood vessel endothelial cell mig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876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0205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076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5E0569B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0AD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00D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470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7DFE" w14:textId="392CF28E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striated muscle tissue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481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0477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C43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0C05C9A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8C5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A16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982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C40B" w14:textId="24A5B114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stem cell population maintenanc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8D9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1296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EC5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170EE40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277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0C1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190199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B9BB" w14:textId="702FE99C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mitotic cell cycle phase transi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F99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1761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508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275D0C6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99D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8B6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974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B946" w14:textId="296212E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hexos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778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3657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C88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040990E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F8B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D69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190280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D1E5" w14:textId="3DC00AAC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cell cycle G1/S phase transi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07C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3657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F8A4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77BE77BB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F7C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962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559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5DDD" w14:textId="6B508FB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gative regulation of fat cell differenti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BF4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40057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DD8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2A4073C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2C2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D1A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9010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96D7" w14:textId="057E201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ochlea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8A8D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40057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11E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13C7DA2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8CB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9EB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190187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1EC8" w14:textId="0BE87A26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protein depolymeriz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ABC2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4215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07CB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676AAAD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CB9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02A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190384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988E" w14:textId="2B7E0C6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gative regulation of cellular response to transforming growth factor beta stimulu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8242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4215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15C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03622E3B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E13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ABC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027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3AEE" w14:textId="721D9E0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ossific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7F1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4680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C1BD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0A22FDA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343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322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28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A14C" w14:textId="461F2D90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organelle fis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95E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4915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DE9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7CDDE8EB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94A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134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2261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1B9C" w14:textId="394E2CD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land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F0B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4959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431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27A19826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885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4CF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640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A381" w14:textId="191703F0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NA catabolic proce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393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5154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08E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03A2B6E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BFA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097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526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0E4C" w14:textId="22022C50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organ growt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3AF2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5727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3EB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5206BFDC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428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9AE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50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3410" w14:textId="40A06DD6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ossific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2BF8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5867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A0F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4E77BC0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2C5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FCF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42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9D39" w14:textId="28FE403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heart growt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84B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6027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9D9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49DAAED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8E2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C6C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082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C57C" w14:textId="19C342A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heterochromatin organiz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0B0D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6027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C5D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04FA111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413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E60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484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7F38" w14:textId="3F8BDE6C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 cycle G1/S phase transi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4C6E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63227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DD9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398D546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89A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824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051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3AAE" w14:textId="0CCEC76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gative regulation of BMP signaling pathwa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115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6493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C7D7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7BEE7A7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D05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095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233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6549" w14:textId="585E6F4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chondrocyte differenti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861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6493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579A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60610186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516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56A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42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F8AB" w14:textId="7F1C80D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heart growt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945C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6493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57E7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36B0D9AB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4BE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5E5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599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1AC1" w14:textId="14A3371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gative regulation of embryonic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2E3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7514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AE2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044A232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390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CAE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5149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F80F" w14:textId="29C9AE60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gative regulation of stress fiber assembl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2AF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7514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406A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7CFE599C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B11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86F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74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6442" w14:textId="00E8002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rostate gland epithelium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3BC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7514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084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0A31841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B81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603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9706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0258" w14:textId="328EC961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thyroid hormon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98F2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7514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77D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668A9D8F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526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106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979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6190" w14:textId="165E2E26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axis specific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ADD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79077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442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0784B09F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52A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03D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410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74D1" w14:textId="192782B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rythrocyte homeosta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547C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7921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FBE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58E235CC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7AF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EA5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9754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E34E" w14:textId="7CD022DC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hromatin organization involved in negative regulation of transcrip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E1EE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7921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42F4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0298884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C4E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8E9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219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1BD3" w14:textId="551C1BB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ular response to chemical stre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74F8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8302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501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6F2CE5" w:rsidRPr="006F2CE5" w14:paraId="1DC43233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EFC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11D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2240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66CE" w14:textId="4500725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cell-cell adhe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D6C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88369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B0B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20FCE9E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A09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FD4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206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200D" w14:textId="7F69D99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pithelial cell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605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90168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229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72DA71FF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479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D63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428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BFB5" w14:textId="40745544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sponse to monosaccharid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674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90168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B96D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4F3E8A8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36F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F71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204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465D" w14:textId="458A36E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lood vessel endothelial cell proliferation involved in sprouting angi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0DD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9102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CEF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4DAE1FC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80A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884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56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883B" w14:textId="5BC3818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uroepithelial cell differenti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F0E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39102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09C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07C2D42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8CD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66B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009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B805" w14:textId="0D9B4A8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lymphocyte differenti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6D5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0825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533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6F2CE5" w:rsidRPr="006F2CE5" w14:paraId="689BEEC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881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E57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83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64F6" w14:textId="4A15BA3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mbryonic epithelial tube form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18B2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10668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2AA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06B827D5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402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366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190162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4C3C" w14:textId="0CEBC29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lymphocyte chemotax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4C3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18284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09EA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3F071DC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D75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10F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019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2D25" w14:textId="568BFDE1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ollagen fibril organiz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A97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1834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85C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3B2EA3E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1AA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BEE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9028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55AB" w14:textId="78A4AAA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gative regulation of cellular response to growth factor stimulu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725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2518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38B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73D479E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F1A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06A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032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5D8E" w14:textId="25503D66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mbryonic limb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FA7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2709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4DAB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17F2C80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6D0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E5E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511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AD23" w14:textId="2951F1D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embryonic appendage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CABD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2709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A94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7B32839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9A5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DC7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028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7BEE" w14:textId="6F3063D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uclear divi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2F1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2824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E9E4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6F2CE5" w:rsidRPr="006F2CE5" w14:paraId="178BEA3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987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E2D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86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BCAE" w14:textId="17E16DB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stem cell differenti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14A2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3209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783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2905F5D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3E4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3FF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200017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4D95" w14:textId="79BA77B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neural precursor cell prolife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3F6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39698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DFA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06B73F4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4A6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79A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810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3378" w14:textId="0071071E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eptidyl-threonine phosphoryl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4BCD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44006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BCB4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69D38A1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34D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8A4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9010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706D" w14:textId="0419ED3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gative regulation of transmembrane receptor protein serine/threonine kinase signaling pathwa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ECF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44006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E5F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333653A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AD5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78D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201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AE0A" w14:textId="68F3ABF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orphogenesis of an epithelial shee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6D6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4692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017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6A782F5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04D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165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199013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8D61" w14:textId="517C6A81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uron projection exten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753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5380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A00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09C6EBEF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4EC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268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246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7F14" w14:textId="26F142D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cytoki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F60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6135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93F4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3AF563C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DFB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D8D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51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0294" w14:textId="7FFC82F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rostate gland morphoge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CA5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6432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79D9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2893151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C35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296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9034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998D" w14:textId="341A0D56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gative regulation of cell agin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B27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6432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EC4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7309409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0CB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6C4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68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72B4" w14:textId="19461AAE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morphogenesis of a branching structur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4E1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767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9501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7C4FBE4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036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52F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84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A671" w14:textId="390E676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ural tube closur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3FA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8376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B43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0BD16021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A64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B3D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090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7A6D" w14:textId="7AFB2A7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idbrain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855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8376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F0A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6AC7A98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8D5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CA5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577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A0E8" w14:textId="7391014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ossific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941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8376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E57B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4C41A09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687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091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081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FD0F" w14:textId="161259A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cell-substrate adhe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1C8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8937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B55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42BB7F3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27E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B67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091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BC24" w14:textId="3CA430F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ytokinesi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5A6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49942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5EB7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3F2D431F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B6D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5FB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57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5C4C" w14:textId="100A284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icrotubule bundle form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BCA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506929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516A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1C59DA0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E09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E30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60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C1FA" w14:textId="442ED26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tube closur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967E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506929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579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0B344BAF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064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BEA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6004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56AD" w14:textId="5121F4A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cardiac muscle cell prolife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F94D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50797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B94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6533160B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343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124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057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D23D" w14:textId="6C22508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vascular endothelial growth factor produc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45D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51330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9D6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1642A4B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8DB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B10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594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08DE" w14:textId="4FD78E0C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ucleobase-containing small molecule interconver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0B82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51330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526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558B757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01A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437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223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4575" w14:textId="64E82220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negative regulation of actin filament bundle assembl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84CD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51330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8A82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2650B5A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3B9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E68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287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42AD" w14:textId="0A61F2E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stress-activated MAPK cascad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AFD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51537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2EB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2BFDC3E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016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245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362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CA00" w14:textId="6E20F504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ular protein complex disassembl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022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51695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1C5B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75E5E13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22B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BFF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227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6AFA" w14:textId="077D5F9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gulation of protein polymeriz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E98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53118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279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6F2CE5" w:rsidRPr="006F2CE5" w14:paraId="003A584B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EEB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E14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7030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ADCB" w14:textId="12CC8CE0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ositive regulation of stress-activated protein kinase signaling cascad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43C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531699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F21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38A2A05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D2F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386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590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F539" w14:textId="14858BCD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aorta develop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5B9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54049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2EBB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6F2CE5" w:rsidRPr="006F2CE5" w14:paraId="2FB069D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EC5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A5E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079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0510" w14:textId="54388A9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heterochromati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DE6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.04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DF1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6F2CE5" w:rsidRPr="006F2CE5" w14:paraId="3BB13FD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0AF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15A8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049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BC84" w14:textId="4061F67A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idbod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D41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.85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62C7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6F2CE5" w:rsidRPr="006F2CE5" w14:paraId="2DF97498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E2E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F8C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558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D93B" w14:textId="7BD44F2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fibrillar collagen trime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937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2443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E657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4EFD514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AEA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28C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9864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AB59" w14:textId="0B943DF4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banded collagen fibri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204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2443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AD9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3440BF2F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EFB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6BA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566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1C3C" w14:textId="58F478A1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transcription regulator complex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29B3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4073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944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4</w:t>
            </w:r>
          </w:p>
        </w:tc>
      </w:tr>
      <w:tr w:rsidR="006F2CE5" w:rsidRPr="006F2CE5" w14:paraId="70914427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36A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8B6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591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A2C0" w14:textId="50B2D7BF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ell-cell junc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648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417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ABD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4</w:t>
            </w:r>
          </w:p>
        </w:tc>
      </w:tr>
      <w:tr w:rsidR="006F2CE5" w:rsidRPr="006F2CE5" w14:paraId="0AC03E9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8A9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ED5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512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D8F6" w14:textId="72C03E85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ronucleu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167B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6508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409A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4DC6367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2CCD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6C1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587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BFD7" w14:textId="1FBABFBE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icrotubu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51A6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3097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567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17C0CFE6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E4C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313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9864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9235" w14:textId="6028C8B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omplex of collagen trimer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B2B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3389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66C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2D652E6C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745C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C40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572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8C92" w14:textId="2BB3698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ericentric heterochromati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AE42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5616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DF0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7C6B3DA5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B55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5E6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6332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D402" w14:textId="75EFF9EC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SMAD bindin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14B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7.28E-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741D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1C29986F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DD3A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BE5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22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8891" w14:textId="359C29D4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DNA-binding transcription activator activity, RNA polymerase II-specifi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D374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21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EC7F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8</w:t>
            </w:r>
          </w:p>
        </w:tc>
      </w:tr>
      <w:tr w:rsidR="006F2CE5" w:rsidRPr="006F2CE5" w14:paraId="23C8257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9B11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8C42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1216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727B" w14:textId="1122EC7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DNA-binding transcription activator activit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B37D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.25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92A8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8</w:t>
            </w:r>
          </w:p>
        </w:tc>
      </w:tr>
      <w:tr w:rsidR="006F2CE5" w:rsidRPr="006F2CE5" w14:paraId="7803CE62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8945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EEA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9838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C380" w14:textId="549CBA49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rowth factor bindin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C8A2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.05E-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E57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6F2CE5" w:rsidRPr="006F2CE5" w14:paraId="61BD144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82B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26F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801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7BD7" w14:textId="686B00F1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icrotubule bindin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C418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29858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9027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</w:tr>
      <w:tr w:rsidR="006F2CE5" w:rsidRPr="006F2CE5" w14:paraId="0421430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38E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67A3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4713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B101" w14:textId="3D4A553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type I transforming growth factor beta receptor bindin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5692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3023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E56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0C0026AD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86F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6B4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8407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4973" w14:textId="7BCDFF7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latelet-derived growth factor bindin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A5A1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3023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FE3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61D4B046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722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D13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5631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8B8B" w14:textId="7433B98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tubulin bindin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156F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3523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172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</w:tr>
      <w:tr w:rsidR="006F2CE5" w:rsidRPr="006F2CE5" w14:paraId="7FC37E00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5D9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8D3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5160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B677" w14:textId="6DA25AA3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transforming growth factor beta receptor bindin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E46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4453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F4FE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6F2CE5" w:rsidRPr="006F2CE5" w14:paraId="261A678A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BC04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9C3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1919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2E71" w14:textId="1D2A197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transmembrane receptor protein kinase activit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88F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4837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082C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28A21FE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CDC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4C47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016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FD9C" w14:textId="3A26E11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PDZ domain bindin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1DE5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7606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93F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6F2CE5" w:rsidRPr="006F2CE5" w14:paraId="6FFE7544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C61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A8B6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5024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433B" w14:textId="787DB34E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transforming growth factor beta-activated receptor activit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049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8032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5D70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13BCE6C9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9AF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4A9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5259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D15B" w14:textId="12A77FB2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lucocorticoid receptor bindin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80FA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09794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C666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466EE7C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7B8B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6B1F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04675</w:t>
            </w:r>
          </w:p>
        </w:tc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661E" w14:textId="631908E4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transmembrane receptor protein serine/threonine kinase activit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6F47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1783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E397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6F2CE5" w:rsidRPr="006F2CE5" w14:paraId="23D02E3E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9C6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F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2210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46965</w:t>
            </w:r>
          </w:p>
        </w:tc>
        <w:tc>
          <w:tcPr>
            <w:tcW w:w="5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A950" w14:textId="39873518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retinoid X receptor binding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3250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178307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EF25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383AFD" w:rsidRPr="006F2CE5" w14:paraId="096E7295" w14:textId="77777777" w:rsidTr="00383AFD">
        <w:trPr>
          <w:trHeight w:val="288"/>
        </w:trPr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AC529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A780E" w14:textId="77777777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GO:0031435</w:t>
            </w:r>
          </w:p>
        </w:tc>
        <w:tc>
          <w:tcPr>
            <w:tcW w:w="5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C99D6" w14:textId="664649AB" w:rsidR="00383AFD" w:rsidRPr="006F2CE5" w:rsidRDefault="00383AFD" w:rsidP="00EC54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mitogen-activated protein kinase kinase kinase binding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67E09" w14:textId="77777777" w:rsidR="00383AFD" w:rsidRPr="006F2CE5" w:rsidRDefault="00383AFD" w:rsidP="00EC5444">
            <w:pPr>
              <w:spacing w:before="0" w:after="0"/>
              <w:jc w:val="righ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0.00140089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DEA33" w14:textId="77777777" w:rsidR="00383AFD" w:rsidRPr="006F2CE5" w:rsidRDefault="00383AFD" w:rsidP="00756C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CE5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</w:tbl>
    <w:p w14:paraId="7B65BC41" w14:textId="0B17837A" w:rsidR="00DE23E8" w:rsidRPr="006F2CE5" w:rsidRDefault="00DE23E8" w:rsidP="0062159C">
      <w:pPr>
        <w:spacing w:before="240"/>
        <w:rPr>
          <w:rFonts w:cs="Times New Roman"/>
          <w:sz w:val="18"/>
          <w:szCs w:val="18"/>
          <w:lang w:eastAsia="zh-CN"/>
        </w:rPr>
      </w:pPr>
    </w:p>
    <w:sectPr w:rsidR="00DE23E8" w:rsidRPr="006F2CE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F9083" w14:textId="77777777" w:rsidR="00FB390B" w:rsidRDefault="00FB390B" w:rsidP="00117666">
      <w:pPr>
        <w:spacing w:after="0"/>
      </w:pPr>
      <w:r>
        <w:separator/>
      </w:r>
    </w:p>
  </w:endnote>
  <w:endnote w:type="continuationSeparator" w:id="0">
    <w:p w14:paraId="51708F6D" w14:textId="77777777" w:rsidR="00FB390B" w:rsidRDefault="00FB39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AC0793" w:rsidRPr="00577C4C" w:rsidRDefault="00AC079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C0793" w:rsidRPr="00577C4C" w:rsidRDefault="00AC079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AC0793" w:rsidRPr="00577C4C" w:rsidRDefault="00AC079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AC0793" w:rsidRPr="00577C4C" w:rsidRDefault="00AC079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C0793" w:rsidRPr="00577C4C" w:rsidRDefault="00AC079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AC0793" w:rsidRPr="00577C4C" w:rsidRDefault="00AC079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B1426" w14:textId="77777777" w:rsidR="00FB390B" w:rsidRDefault="00FB390B" w:rsidP="00117666">
      <w:pPr>
        <w:spacing w:after="0"/>
      </w:pPr>
      <w:r>
        <w:separator/>
      </w:r>
    </w:p>
  </w:footnote>
  <w:footnote w:type="continuationSeparator" w:id="0">
    <w:p w14:paraId="0B8A127A" w14:textId="77777777" w:rsidR="00FB390B" w:rsidRDefault="00FB39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AC0793" w:rsidRPr="009151AA" w:rsidRDefault="00AC079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6729D6D" w:rsidR="00AC0793" w:rsidRDefault="00AC0793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1A47"/>
    <w:rsid w:val="001549D3"/>
    <w:rsid w:val="00160065"/>
    <w:rsid w:val="00177D84"/>
    <w:rsid w:val="00197605"/>
    <w:rsid w:val="001B1E84"/>
    <w:rsid w:val="00232F71"/>
    <w:rsid w:val="00267D18"/>
    <w:rsid w:val="00274347"/>
    <w:rsid w:val="002868E2"/>
    <w:rsid w:val="002869C3"/>
    <w:rsid w:val="002936E4"/>
    <w:rsid w:val="002B4A57"/>
    <w:rsid w:val="002C74CA"/>
    <w:rsid w:val="003123F4"/>
    <w:rsid w:val="00321AF7"/>
    <w:rsid w:val="003544FB"/>
    <w:rsid w:val="00383AFD"/>
    <w:rsid w:val="00387EA4"/>
    <w:rsid w:val="003D2F2D"/>
    <w:rsid w:val="00401590"/>
    <w:rsid w:val="00434AC1"/>
    <w:rsid w:val="00447801"/>
    <w:rsid w:val="00452E9C"/>
    <w:rsid w:val="004735C8"/>
    <w:rsid w:val="004947A6"/>
    <w:rsid w:val="004961FF"/>
    <w:rsid w:val="00512354"/>
    <w:rsid w:val="00517A89"/>
    <w:rsid w:val="005250F2"/>
    <w:rsid w:val="00593EEA"/>
    <w:rsid w:val="005A3A85"/>
    <w:rsid w:val="005A5EEE"/>
    <w:rsid w:val="006133AE"/>
    <w:rsid w:val="0062159C"/>
    <w:rsid w:val="006375C7"/>
    <w:rsid w:val="00654E8F"/>
    <w:rsid w:val="00660D05"/>
    <w:rsid w:val="006820B1"/>
    <w:rsid w:val="006A2251"/>
    <w:rsid w:val="006B7D14"/>
    <w:rsid w:val="006F2CE5"/>
    <w:rsid w:val="00701727"/>
    <w:rsid w:val="0070566C"/>
    <w:rsid w:val="00714C50"/>
    <w:rsid w:val="00725A7D"/>
    <w:rsid w:val="00737CCD"/>
    <w:rsid w:val="007501BE"/>
    <w:rsid w:val="00756CE8"/>
    <w:rsid w:val="00787C16"/>
    <w:rsid w:val="00790BB3"/>
    <w:rsid w:val="007A393C"/>
    <w:rsid w:val="007C206C"/>
    <w:rsid w:val="00817DD6"/>
    <w:rsid w:val="0083759F"/>
    <w:rsid w:val="00872F8B"/>
    <w:rsid w:val="00885156"/>
    <w:rsid w:val="00902CEF"/>
    <w:rsid w:val="009151AA"/>
    <w:rsid w:val="0093429D"/>
    <w:rsid w:val="00943573"/>
    <w:rsid w:val="00964134"/>
    <w:rsid w:val="00970F7D"/>
    <w:rsid w:val="009714A9"/>
    <w:rsid w:val="0097363A"/>
    <w:rsid w:val="00994A3D"/>
    <w:rsid w:val="009C2B12"/>
    <w:rsid w:val="00A174D9"/>
    <w:rsid w:val="00A60763"/>
    <w:rsid w:val="00A731AA"/>
    <w:rsid w:val="00A75456"/>
    <w:rsid w:val="00AA4D24"/>
    <w:rsid w:val="00AB6715"/>
    <w:rsid w:val="00AC0793"/>
    <w:rsid w:val="00AC4FE2"/>
    <w:rsid w:val="00B1671E"/>
    <w:rsid w:val="00B25EB8"/>
    <w:rsid w:val="00B37F4D"/>
    <w:rsid w:val="00C52A7B"/>
    <w:rsid w:val="00C56BAF"/>
    <w:rsid w:val="00C679AA"/>
    <w:rsid w:val="00C75972"/>
    <w:rsid w:val="00CA4ABC"/>
    <w:rsid w:val="00CD066B"/>
    <w:rsid w:val="00CE4FEE"/>
    <w:rsid w:val="00CE6D4B"/>
    <w:rsid w:val="00D060CF"/>
    <w:rsid w:val="00D668CF"/>
    <w:rsid w:val="00DB59C3"/>
    <w:rsid w:val="00DC259A"/>
    <w:rsid w:val="00DE23E8"/>
    <w:rsid w:val="00E03464"/>
    <w:rsid w:val="00E4036F"/>
    <w:rsid w:val="00E52377"/>
    <w:rsid w:val="00E537AD"/>
    <w:rsid w:val="00E64E17"/>
    <w:rsid w:val="00E75E44"/>
    <w:rsid w:val="00E866C9"/>
    <w:rsid w:val="00EA3D3C"/>
    <w:rsid w:val="00EB0760"/>
    <w:rsid w:val="00EC090A"/>
    <w:rsid w:val="00EC5444"/>
    <w:rsid w:val="00ED20B5"/>
    <w:rsid w:val="00F222D7"/>
    <w:rsid w:val="00F46900"/>
    <w:rsid w:val="00F61D89"/>
    <w:rsid w:val="00FB390B"/>
    <w:rsid w:val="00FD2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62159C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0">
    <w:name w:val="font0"/>
    <w:basedOn w:val="a0"/>
    <w:rsid w:val="0062159C"/>
    <w:pPr>
      <w:spacing w:before="100" w:beforeAutospacing="1" w:after="100" w:afterAutospacing="1"/>
    </w:pPr>
    <w:rPr>
      <w:rFonts w:ascii="宋体" w:eastAsia="宋体" w:hAnsi="宋体" w:cs="宋体"/>
      <w:color w:val="000000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0B142BD-009D-4F8F-A7DB-41CFB76E5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4</TotalTime>
  <Pages>1</Pages>
  <Words>4729</Words>
  <Characters>26957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45度 沉默</cp:lastModifiedBy>
  <cp:revision>27</cp:revision>
  <cp:lastPrinted>2013-10-03T12:51:00Z</cp:lastPrinted>
  <dcterms:created xsi:type="dcterms:W3CDTF">2018-11-23T08:58:00Z</dcterms:created>
  <dcterms:modified xsi:type="dcterms:W3CDTF">2021-05-15T08:44:00Z</dcterms:modified>
</cp:coreProperties>
</file>